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AEF" w:rsidRPr="00144D36" w:rsidRDefault="00E53CDE" w:rsidP="00DB57B3">
      <w:pPr>
        <w:spacing w:line="480" w:lineRule="auto"/>
        <w:rPr>
          <w:rFonts w:ascii="Times New Roman" w:hAnsi="Times New Roman"/>
          <w:b/>
          <w:bCs/>
          <w:color w:val="211D1E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211D1E"/>
          <w:kern w:val="0"/>
          <w:sz w:val="24"/>
          <w:szCs w:val="24"/>
        </w:rPr>
        <w:t xml:space="preserve">Supplementary </w:t>
      </w:r>
      <w:r w:rsidR="00014AEF" w:rsidRPr="00144D36">
        <w:rPr>
          <w:rFonts w:ascii="Times New Roman" w:hAnsi="Times New Roman"/>
          <w:b/>
          <w:bCs/>
          <w:color w:val="211D1E"/>
          <w:kern w:val="0"/>
          <w:sz w:val="24"/>
          <w:szCs w:val="24"/>
        </w:rPr>
        <w:t>Figure Legends</w:t>
      </w:r>
    </w:p>
    <w:p w:rsidR="00CD36F3" w:rsidRPr="00BD48AB" w:rsidRDefault="00CD36F3" w:rsidP="00DB57B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602D1A">
        <w:rPr>
          <w:rFonts w:ascii="Times New Roman" w:hAnsi="Times New Roman"/>
          <w:b/>
          <w:bCs/>
          <w:color w:val="FF0000"/>
          <w:sz w:val="24"/>
          <w:szCs w:val="24"/>
        </w:rPr>
        <w:t>Supplementary Figure 1:</w:t>
      </w:r>
      <w:r w:rsidRPr="00602D1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CB4EC5" w:rsidRPr="00602D1A">
        <w:rPr>
          <w:rFonts w:ascii="Times New Roman" w:hAnsi="Times New Roman"/>
          <w:b/>
          <w:color w:val="FF0000"/>
          <w:sz w:val="24"/>
          <w:szCs w:val="24"/>
        </w:rPr>
        <w:t>PLSCR1 is</w:t>
      </w:r>
      <w:r w:rsidR="00CB4EC5" w:rsidRPr="00602D1A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r w:rsidR="00CB4EC5" w:rsidRPr="00602D1A">
        <w:rPr>
          <w:rFonts w:ascii="Times New Roman" w:hAnsi="Times New Roman"/>
          <w:b/>
          <w:color w:val="FF0000"/>
          <w:sz w:val="24"/>
          <w:szCs w:val="24"/>
        </w:rPr>
        <w:t xml:space="preserve">involved in </w:t>
      </w:r>
      <w:proofErr w:type="spellStart"/>
      <w:r w:rsidR="00CB4EC5" w:rsidRPr="00602D1A">
        <w:rPr>
          <w:rFonts w:ascii="Times New Roman" w:hAnsi="Times New Roman"/>
          <w:b/>
          <w:color w:val="FF0000"/>
          <w:sz w:val="24"/>
          <w:szCs w:val="24"/>
        </w:rPr>
        <w:t>wogonoside</w:t>
      </w:r>
      <w:proofErr w:type="spellEnd"/>
      <w:r w:rsidR="00CB4EC5" w:rsidRPr="00602D1A">
        <w:rPr>
          <w:rFonts w:ascii="Times New Roman" w:hAnsi="Times New Roman"/>
          <w:b/>
          <w:color w:val="FF0000"/>
          <w:sz w:val="24"/>
          <w:szCs w:val="24"/>
        </w:rPr>
        <w:t xml:space="preserve">-induced differentiation of primary AML cells. 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>#</w:t>
      </w:r>
      <w:r w:rsidR="00CB4EC5" w:rsidRPr="00602D1A">
        <w:rPr>
          <w:rFonts w:ascii="Times New Roman" w:hAnsi="Times New Roman" w:hint="eastAsia"/>
          <w:color w:val="FF0000"/>
          <w:sz w:val="24"/>
          <w:szCs w:val="24"/>
        </w:rPr>
        <w:t>19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 xml:space="preserve"> Primary AML cells were transfected with nonspecific siRNA and PLSCR1 siRNA</w:t>
      </w:r>
      <w:r w:rsidR="00CB4EC5" w:rsidRPr="00602D1A">
        <w:rPr>
          <w:rFonts w:ascii="Times New Roman" w:hAnsi="Times New Roman" w:hint="eastAsia"/>
          <w:color w:val="FF0000"/>
          <w:sz w:val="24"/>
          <w:szCs w:val="24"/>
        </w:rPr>
        <w:t xml:space="preserve"> (#1, #2)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 xml:space="preserve"> treated with or without 150 </w:t>
      </w:r>
      <w:proofErr w:type="spellStart"/>
      <w:r w:rsidR="00CB4EC5" w:rsidRPr="00602D1A">
        <w:rPr>
          <w:rFonts w:ascii="Times New Roman" w:hAnsi="Times New Roman"/>
          <w:color w:val="FF0000"/>
          <w:sz w:val="24"/>
          <w:szCs w:val="24"/>
        </w:rPr>
        <w:t>μM</w:t>
      </w:r>
      <w:proofErr w:type="spellEnd"/>
      <w:r w:rsidR="00CB4EC5" w:rsidRPr="00602D1A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="00CB4EC5" w:rsidRPr="00602D1A">
        <w:rPr>
          <w:rFonts w:ascii="Times New Roman" w:hAnsi="Times New Roman"/>
          <w:color w:val="FF0000"/>
          <w:sz w:val="24"/>
          <w:szCs w:val="24"/>
        </w:rPr>
        <w:t>wogonoside</w:t>
      </w:r>
      <w:proofErr w:type="spellEnd"/>
      <w:r w:rsidR="00CB4EC5" w:rsidRPr="00602D1A">
        <w:rPr>
          <w:rFonts w:ascii="Times New Roman" w:hAnsi="Times New Roman"/>
          <w:color w:val="FF0000"/>
          <w:sz w:val="24"/>
          <w:szCs w:val="24"/>
        </w:rPr>
        <w:t xml:space="preserve"> for 96 hours. Asterisks denote statistically significant (*</w:t>
      </w:r>
      <w:r w:rsidR="00CB4EC5" w:rsidRPr="00602D1A">
        <w:rPr>
          <w:rFonts w:ascii="Times New Roman" w:hAnsi="Times New Roman"/>
          <w:i/>
          <w:iCs/>
          <w:color w:val="FF0000"/>
          <w:sz w:val="24"/>
          <w:szCs w:val="24"/>
        </w:rPr>
        <w:t>P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>&lt; 0.05 and **</w:t>
      </w:r>
      <w:r w:rsidR="00CB4EC5" w:rsidRPr="00602D1A">
        <w:rPr>
          <w:rFonts w:ascii="Times New Roman" w:hAnsi="Times New Roman"/>
          <w:i/>
          <w:iCs/>
          <w:color w:val="FF0000"/>
          <w:sz w:val="24"/>
          <w:szCs w:val="24"/>
        </w:rPr>
        <w:t>P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>&lt; 0.01) differences compared with controls by one-way ANOVA. (A) The</w:t>
      </w:r>
      <w:r w:rsidR="00CB4EC5" w:rsidRPr="00602D1A"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>NBT-positive ratio of primary AML cells is shown. NBT-positive cells with purple-black color were counted, and the overall percentage was calculated based on 200 total cells per microscopic field and counting 5 times in each group. (B) CD11b and CD14 expression of primary AML cells were detected by flow cytometry analyses. CD11b- and CD14-positive ratio of primary AML cells is shown; columns represent means of 3 different experiments; b</w:t>
      </w:r>
      <w:r w:rsidR="001C1713" w:rsidRPr="00602D1A">
        <w:rPr>
          <w:rFonts w:ascii="Times New Roman" w:hAnsi="Times New Roman"/>
          <w:color w:val="FF0000"/>
          <w:sz w:val="24"/>
          <w:szCs w:val="24"/>
        </w:rPr>
        <w:t xml:space="preserve">ars represent standard errors; 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>(</w:t>
      </w:r>
      <w:r w:rsidR="001C1713" w:rsidRPr="00602D1A">
        <w:rPr>
          <w:rFonts w:ascii="Times New Roman" w:hAnsi="Times New Roman" w:hint="eastAsia"/>
          <w:color w:val="FF0000"/>
          <w:sz w:val="24"/>
          <w:szCs w:val="24"/>
        </w:rPr>
        <w:t>C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="001C1713" w:rsidRPr="00602D1A">
        <w:rPr>
          <w:rFonts w:ascii="Times New Roman" w:hAnsi="Times New Roman" w:hint="eastAsia"/>
          <w:color w:val="FF0000"/>
          <w:sz w:val="24"/>
          <w:szCs w:val="24"/>
        </w:rPr>
        <w:t>D</w:t>
      </w:r>
      <w:r w:rsidR="00CB4EC5" w:rsidRPr="00602D1A">
        <w:rPr>
          <w:rFonts w:ascii="Times New Roman" w:hAnsi="Times New Roman"/>
          <w:color w:val="FF0000"/>
          <w:sz w:val="24"/>
          <w:szCs w:val="24"/>
        </w:rPr>
        <w:t xml:space="preserve">) Confirmation of the silencing of PLSCR1 expression and the effects of silencing PLSCR1 on the expression of cell cycle- and differentiation-related proteins, which could be influenced by </w:t>
      </w:r>
      <w:proofErr w:type="spellStart"/>
      <w:r w:rsidR="00CB4EC5" w:rsidRPr="00602D1A">
        <w:rPr>
          <w:rFonts w:ascii="Times New Roman" w:hAnsi="Times New Roman"/>
          <w:color w:val="FF0000"/>
          <w:sz w:val="24"/>
          <w:szCs w:val="24"/>
        </w:rPr>
        <w:t>wogonoside</w:t>
      </w:r>
      <w:proofErr w:type="spellEnd"/>
      <w:r w:rsidR="00CB4EC5" w:rsidRPr="00602D1A">
        <w:rPr>
          <w:rFonts w:ascii="Times New Roman" w:hAnsi="Times New Roman"/>
          <w:color w:val="FF0000"/>
          <w:sz w:val="24"/>
          <w:szCs w:val="24"/>
        </w:rPr>
        <w:t>, were detected by western blot with β-actin as a loading control. The data represent the mean ± SEM of 3 different experiments.</w:t>
      </w:r>
    </w:p>
    <w:p w:rsidR="00573937" w:rsidRPr="00144D36" w:rsidRDefault="0032417E" w:rsidP="00DB57B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4D36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D36F3" w:rsidRPr="00602D1A">
        <w:rPr>
          <w:rFonts w:ascii="Times New Roman" w:hAnsi="Times New Roman" w:hint="eastAsia"/>
          <w:b/>
          <w:bCs/>
          <w:color w:val="FF0000"/>
          <w:sz w:val="24"/>
          <w:szCs w:val="24"/>
        </w:rPr>
        <w:t>2</w:t>
      </w:r>
      <w:r w:rsidRPr="00144D36">
        <w:rPr>
          <w:rFonts w:ascii="Times New Roman" w:hAnsi="Times New Roman"/>
          <w:b/>
          <w:bCs/>
          <w:sz w:val="24"/>
          <w:szCs w:val="24"/>
        </w:rPr>
        <w:t>:</w:t>
      </w:r>
      <w:r w:rsidRPr="00144D36">
        <w:rPr>
          <w:rFonts w:ascii="Times New Roman" w:hAnsi="Times New Roman"/>
          <w:sz w:val="24"/>
          <w:szCs w:val="24"/>
        </w:rPr>
        <w:t xml:space="preserve"> </w:t>
      </w:r>
      <w:r w:rsidRPr="00144D36">
        <w:rPr>
          <w:rFonts w:ascii="Times New Roman" w:hAnsi="Times New Roman"/>
          <w:bCs/>
          <w:sz w:val="24"/>
          <w:szCs w:val="24"/>
        </w:rPr>
        <w:t>H&amp;E stains of serial sections of main organs in #2 primary AML cells-bearing NOD/SCID mice.</w:t>
      </w:r>
    </w:p>
    <w:p w:rsidR="0032417E" w:rsidRPr="00144D36" w:rsidRDefault="0032417E" w:rsidP="0032417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4D36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D36F3" w:rsidRPr="00602D1A">
        <w:rPr>
          <w:rFonts w:ascii="Times New Roman" w:hAnsi="Times New Roman" w:hint="eastAsia"/>
          <w:b/>
          <w:bCs/>
          <w:color w:val="FF0000"/>
          <w:sz w:val="24"/>
          <w:szCs w:val="24"/>
        </w:rPr>
        <w:t>3</w:t>
      </w:r>
      <w:r w:rsidRPr="00144D36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144D36">
        <w:rPr>
          <w:rFonts w:ascii="Times New Roman" w:hAnsi="Times New Roman"/>
          <w:bCs/>
          <w:sz w:val="24"/>
          <w:szCs w:val="24"/>
        </w:rPr>
        <w:t xml:space="preserve">#2 Primary AML cells were transfected with nonspecific siRNA and </w:t>
      </w:r>
      <w:bookmarkStart w:id="0" w:name="_GoBack"/>
      <w:r w:rsidRPr="0028664B">
        <w:rPr>
          <w:rFonts w:ascii="Times New Roman" w:hAnsi="Times New Roman"/>
          <w:bCs/>
          <w:color w:val="FF0000"/>
          <w:sz w:val="24"/>
          <w:szCs w:val="24"/>
        </w:rPr>
        <w:t>PLSCR1 siRNA</w:t>
      </w:r>
      <w:r w:rsidR="0028664B" w:rsidRPr="0028664B">
        <w:rPr>
          <w:rFonts w:ascii="Times New Roman" w:hAnsi="Times New Roman" w:hint="eastAsia"/>
          <w:bCs/>
          <w:color w:val="FF0000"/>
          <w:sz w:val="24"/>
          <w:szCs w:val="24"/>
        </w:rPr>
        <w:t xml:space="preserve"> #1</w:t>
      </w:r>
      <w:bookmarkEnd w:id="0"/>
      <w:r w:rsidRPr="00144D36">
        <w:rPr>
          <w:rFonts w:ascii="Times New Roman" w:hAnsi="Times New Roman"/>
          <w:bCs/>
          <w:sz w:val="24"/>
          <w:szCs w:val="24"/>
        </w:rPr>
        <w:t xml:space="preserve"> treated with or without 150 </w:t>
      </w:r>
      <w:proofErr w:type="spellStart"/>
      <w:r w:rsidRPr="00144D36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144D3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44D36">
        <w:rPr>
          <w:rFonts w:ascii="Times New Roman" w:hAnsi="Times New Roman"/>
          <w:bCs/>
          <w:sz w:val="24"/>
          <w:szCs w:val="24"/>
        </w:rPr>
        <w:t>wogonoside</w:t>
      </w:r>
      <w:proofErr w:type="spellEnd"/>
      <w:r w:rsidRPr="00144D36">
        <w:rPr>
          <w:rFonts w:ascii="Times New Roman" w:hAnsi="Times New Roman"/>
          <w:bCs/>
          <w:sz w:val="24"/>
          <w:szCs w:val="24"/>
        </w:rPr>
        <w:t xml:space="preserve"> for 0, 12, 24, 48, 72, and 96 hours. Ca</w:t>
      </w:r>
      <w:r w:rsidRPr="00144D36">
        <w:rPr>
          <w:rFonts w:ascii="Times New Roman" w:hAnsi="Times New Roman"/>
          <w:bCs/>
          <w:sz w:val="24"/>
          <w:szCs w:val="24"/>
          <w:vertAlign w:val="superscript"/>
        </w:rPr>
        <w:t>2+</w:t>
      </w:r>
      <w:r w:rsidRPr="00144D36">
        <w:rPr>
          <w:rFonts w:ascii="Times New Roman" w:hAnsi="Times New Roman"/>
          <w:bCs/>
          <w:sz w:val="24"/>
          <w:szCs w:val="24"/>
        </w:rPr>
        <w:t xml:space="preserve"> levels were detected by flow cytometry</w:t>
      </w:r>
      <w:r w:rsidRPr="00144D36">
        <w:rPr>
          <w:rFonts w:ascii="Times New Roman" w:hAnsi="Times New Roman"/>
          <w:sz w:val="24"/>
          <w:szCs w:val="24"/>
        </w:rPr>
        <w:t xml:space="preserve"> analyses</w:t>
      </w:r>
      <w:r w:rsidRPr="00144D36">
        <w:rPr>
          <w:rFonts w:ascii="Times New Roman" w:hAnsi="Times New Roman"/>
          <w:bCs/>
          <w:sz w:val="24"/>
          <w:szCs w:val="24"/>
        </w:rPr>
        <w:t>.</w:t>
      </w:r>
    </w:p>
    <w:p w:rsidR="0032417E" w:rsidRPr="00144D36" w:rsidRDefault="00251EE7" w:rsidP="00DB57B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4D36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D36F3" w:rsidRPr="00602D1A">
        <w:rPr>
          <w:rFonts w:ascii="Times New Roman" w:hAnsi="Times New Roman" w:hint="eastAsia"/>
          <w:b/>
          <w:bCs/>
          <w:color w:val="FF0000"/>
          <w:sz w:val="24"/>
          <w:szCs w:val="24"/>
        </w:rPr>
        <w:t>4</w:t>
      </w:r>
      <w:r w:rsidRPr="00144D36">
        <w:rPr>
          <w:rFonts w:ascii="Times New Roman" w:hAnsi="Times New Roman"/>
          <w:b/>
          <w:bCs/>
          <w:sz w:val="24"/>
          <w:szCs w:val="24"/>
        </w:rPr>
        <w:t xml:space="preserve">: </w:t>
      </w:r>
      <w:bookmarkStart w:id="1" w:name="OLE_LINK11"/>
      <w:bookmarkStart w:id="2" w:name="OLE_LINK12"/>
      <w:r w:rsidRPr="00144D36">
        <w:rPr>
          <w:rFonts w:ascii="Times New Roman" w:hAnsi="Times New Roman"/>
          <w:b/>
          <w:bCs/>
          <w:sz w:val="24"/>
          <w:szCs w:val="24"/>
        </w:rPr>
        <w:t xml:space="preserve">The effects of </w:t>
      </w:r>
      <w:proofErr w:type="spellStart"/>
      <w:r w:rsidRPr="00144D36">
        <w:rPr>
          <w:rFonts w:ascii="Times New Roman" w:hAnsi="Times New Roman"/>
          <w:b/>
          <w:bCs/>
          <w:sz w:val="24"/>
          <w:szCs w:val="24"/>
        </w:rPr>
        <w:t>wogonoside</w:t>
      </w:r>
      <w:proofErr w:type="spellEnd"/>
      <w:r w:rsidRPr="00144D36">
        <w:rPr>
          <w:rFonts w:ascii="Times New Roman" w:hAnsi="Times New Roman"/>
          <w:b/>
          <w:bCs/>
          <w:sz w:val="24"/>
          <w:szCs w:val="24"/>
        </w:rPr>
        <w:t xml:space="preserve"> on cell apoptosis</w:t>
      </w:r>
      <w:bookmarkEnd w:id="1"/>
      <w:bookmarkEnd w:id="2"/>
      <w:r w:rsidRPr="00144D36">
        <w:rPr>
          <w:rFonts w:ascii="Times New Roman" w:hAnsi="Times New Roman"/>
          <w:b/>
          <w:bCs/>
          <w:sz w:val="24"/>
          <w:szCs w:val="24"/>
        </w:rPr>
        <w:t>.</w:t>
      </w:r>
      <w:r w:rsidRPr="00144D36">
        <w:rPr>
          <w:rFonts w:ascii="Times New Roman" w:hAnsi="Times New Roman"/>
          <w:bCs/>
          <w:sz w:val="24"/>
          <w:szCs w:val="24"/>
        </w:rPr>
        <w:t xml:space="preserve"> (A, B, C) #</w:t>
      </w:r>
      <w:r w:rsidR="007077A5">
        <w:rPr>
          <w:rFonts w:ascii="Times New Roman" w:hAnsi="Times New Roman" w:hint="eastAsia"/>
          <w:bCs/>
          <w:sz w:val="24"/>
          <w:szCs w:val="24"/>
        </w:rPr>
        <w:t>2</w:t>
      </w:r>
      <w:r w:rsidRPr="00144D36">
        <w:rPr>
          <w:rFonts w:ascii="Times New Roman" w:hAnsi="Times New Roman"/>
          <w:bCs/>
          <w:sz w:val="24"/>
          <w:szCs w:val="24"/>
        </w:rPr>
        <w:t xml:space="preserve">, </w:t>
      </w:r>
      <w:r w:rsidRPr="00144D36">
        <w:rPr>
          <w:rFonts w:ascii="Times New Roman" w:hAnsi="Times New Roman"/>
          <w:bCs/>
          <w:sz w:val="24"/>
          <w:szCs w:val="24"/>
        </w:rPr>
        <w:lastRenderedPageBreak/>
        <w:t>#</w:t>
      </w:r>
      <w:r w:rsidR="007077A5">
        <w:rPr>
          <w:rFonts w:ascii="Times New Roman" w:hAnsi="Times New Roman" w:hint="eastAsia"/>
          <w:bCs/>
          <w:sz w:val="24"/>
          <w:szCs w:val="24"/>
        </w:rPr>
        <w:t>4</w:t>
      </w:r>
      <w:r w:rsidRPr="00144D36">
        <w:rPr>
          <w:rFonts w:ascii="Times New Roman" w:hAnsi="Times New Roman"/>
          <w:bCs/>
          <w:sz w:val="24"/>
          <w:szCs w:val="24"/>
        </w:rPr>
        <w:t xml:space="preserve"> and #</w:t>
      </w:r>
      <w:r w:rsidR="007077A5">
        <w:rPr>
          <w:rFonts w:ascii="Times New Roman" w:hAnsi="Times New Roman" w:hint="eastAsia"/>
          <w:bCs/>
          <w:sz w:val="24"/>
          <w:szCs w:val="24"/>
        </w:rPr>
        <w:t>5</w:t>
      </w:r>
      <w:r w:rsidR="005D1204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144D36">
        <w:rPr>
          <w:rFonts w:ascii="Times New Roman" w:hAnsi="Times New Roman"/>
          <w:bCs/>
          <w:sz w:val="24"/>
          <w:szCs w:val="24"/>
        </w:rPr>
        <w:t xml:space="preserve">Primary AML cells were treated with or without 150 </w:t>
      </w:r>
      <w:proofErr w:type="spellStart"/>
      <w:r w:rsidRPr="00144D36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144D3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44D36">
        <w:rPr>
          <w:rFonts w:ascii="Times New Roman" w:hAnsi="Times New Roman"/>
          <w:bCs/>
          <w:sz w:val="24"/>
          <w:szCs w:val="24"/>
        </w:rPr>
        <w:t>wogonoside</w:t>
      </w:r>
      <w:proofErr w:type="spellEnd"/>
      <w:r w:rsidRPr="00144D36">
        <w:rPr>
          <w:rFonts w:ascii="Times New Roman" w:hAnsi="Times New Roman"/>
          <w:bCs/>
          <w:sz w:val="24"/>
          <w:szCs w:val="24"/>
        </w:rPr>
        <w:t xml:space="preserve"> for 96 h to examine the apoptosis degree by </w:t>
      </w:r>
      <w:proofErr w:type="spellStart"/>
      <w:r w:rsidRPr="00144D36">
        <w:rPr>
          <w:rFonts w:ascii="Times New Roman" w:hAnsi="Times New Roman"/>
          <w:bCs/>
          <w:sz w:val="24"/>
          <w:szCs w:val="24"/>
        </w:rPr>
        <w:t>Annexin</w:t>
      </w:r>
      <w:proofErr w:type="spellEnd"/>
      <w:r w:rsidRPr="00144D36">
        <w:rPr>
          <w:rFonts w:ascii="Times New Roman" w:hAnsi="Times New Roman"/>
          <w:bCs/>
          <w:sz w:val="24"/>
          <w:szCs w:val="24"/>
        </w:rPr>
        <w:t xml:space="preserve"> V/PI double staining assay (mean ± SEM, n=3, *P&lt; 0.05, **P&lt; 0.01 vs. control).</w:t>
      </w:r>
    </w:p>
    <w:p w:rsidR="00251EE7" w:rsidRPr="00144D36" w:rsidRDefault="00251EE7" w:rsidP="00DB57B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4D36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D36F3" w:rsidRPr="00602D1A">
        <w:rPr>
          <w:rFonts w:ascii="Times New Roman" w:hAnsi="Times New Roman" w:hint="eastAsia"/>
          <w:b/>
          <w:bCs/>
          <w:color w:val="FF0000"/>
          <w:sz w:val="24"/>
          <w:szCs w:val="24"/>
        </w:rPr>
        <w:t>5</w:t>
      </w:r>
      <w:r w:rsidRPr="00144D36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144D36">
        <w:rPr>
          <w:rFonts w:ascii="Times New Roman" w:hAnsi="Times New Roman"/>
          <w:b/>
          <w:sz w:val="24"/>
          <w:szCs w:val="24"/>
        </w:rPr>
        <w:t xml:space="preserve">Effects of </w:t>
      </w:r>
      <w:proofErr w:type="spellStart"/>
      <w:r w:rsidRPr="00144D36">
        <w:rPr>
          <w:rFonts w:ascii="Times New Roman" w:hAnsi="Times New Roman"/>
          <w:b/>
          <w:sz w:val="24"/>
          <w:szCs w:val="24"/>
        </w:rPr>
        <w:t>wogonoside</w:t>
      </w:r>
      <w:proofErr w:type="spellEnd"/>
      <w:r w:rsidRPr="00144D36">
        <w:rPr>
          <w:rFonts w:ascii="Times New Roman" w:hAnsi="Times New Roman"/>
          <w:b/>
          <w:sz w:val="24"/>
          <w:szCs w:val="24"/>
        </w:rPr>
        <w:t xml:space="preserve"> on CD34</w:t>
      </w:r>
      <w:r w:rsidRPr="00144D3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144D36">
        <w:rPr>
          <w:rFonts w:ascii="Times New Roman" w:hAnsi="Times New Roman"/>
          <w:b/>
          <w:sz w:val="24"/>
          <w:szCs w:val="24"/>
        </w:rPr>
        <w:t xml:space="preserve"> cells from umbilical cord blood. </w:t>
      </w:r>
      <w:r w:rsidRPr="00144D36">
        <w:rPr>
          <w:rFonts w:ascii="Times New Roman" w:hAnsi="Times New Roman"/>
          <w:sz w:val="24"/>
          <w:szCs w:val="24"/>
        </w:rPr>
        <w:t>(A) Separation efficiency of CD34</w:t>
      </w:r>
      <w:r w:rsidRPr="00144D36">
        <w:rPr>
          <w:rFonts w:ascii="Times New Roman" w:hAnsi="Times New Roman"/>
          <w:sz w:val="24"/>
          <w:szCs w:val="24"/>
          <w:vertAlign w:val="superscript"/>
        </w:rPr>
        <w:t>+</w:t>
      </w:r>
      <w:r w:rsidRPr="00144D36">
        <w:rPr>
          <w:rFonts w:ascii="Times New Roman" w:hAnsi="Times New Roman"/>
          <w:sz w:val="24"/>
          <w:szCs w:val="24"/>
        </w:rPr>
        <w:t xml:space="preserve"> cells from umbilical cord blood by human CD34 </w:t>
      </w:r>
      <w:proofErr w:type="spellStart"/>
      <w:r w:rsidRPr="00144D36">
        <w:rPr>
          <w:rFonts w:ascii="Times New Roman" w:hAnsi="Times New Roman"/>
          <w:sz w:val="24"/>
          <w:szCs w:val="24"/>
        </w:rPr>
        <w:t>MicroBead</w:t>
      </w:r>
      <w:proofErr w:type="spellEnd"/>
      <w:r w:rsidRPr="00144D36">
        <w:rPr>
          <w:rFonts w:ascii="Times New Roman" w:hAnsi="Times New Roman"/>
          <w:sz w:val="24"/>
          <w:szCs w:val="24"/>
        </w:rPr>
        <w:t xml:space="preserve"> Kit were detected by flow cytometry analyses.</w:t>
      </w:r>
      <w:r w:rsidRPr="00144D36">
        <w:rPr>
          <w:rFonts w:ascii="Times New Roman" w:hAnsi="Times New Roman"/>
          <w:b/>
          <w:sz w:val="24"/>
          <w:szCs w:val="24"/>
        </w:rPr>
        <w:t xml:space="preserve"> </w:t>
      </w:r>
      <w:r w:rsidRPr="00144D36">
        <w:rPr>
          <w:rFonts w:ascii="Times New Roman" w:hAnsi="Times New Roman"/>
          <w:sz w:val="24"/>
          <w:szCs w:val="24"/>
        </w:rPr>
        <w:t xml:space="preserve">(B) </w:t>
      </w:r>
      <w:proofErr w:type="spellStart"/>
      <w:r w:rsidRPr="00144D36">
        <w:rPr>
          <w:rFonts w:ascii="Times New Roman" w:hAnsi="Times New Roman"/>
          <w:sz w:val="24"/>
          <w:szCs w:val="24"/>
        </w:rPr>
        <w:t>Differention</w:t>
      </w:r>
      <w:proofErr w:type="spellEnd"/>
      <w:r w:rsidRPr="00144D36">
        <w:rPr>
          <w:rFonts w:ascii="Times New Roman" w:hAnsi="Times New Roman"/>
          <w:sz w:val="24"/>
          <w:szCs w:val="24"/>
        </w:rPr>
        <w:t xml:space="preserve"> effects of </w:t>
      </w:r>
      <w:proofErr w:type="spellStart"/>
      <w:r w:rsidRPr="00144D36">
        <w:rPr>
          <w:rFonts w:ascii="Times New Roman" w:hAnsi="Times New Roman"/>
          <w:sz w:val="24"/>
          <w:szCs w:val="24"/>
        </w:rPr>
        <w:t>wogonoside</w:t>
      </w:r>
      <w:proofErr w:type="spellEnd"/>
      <w:r w:rsidRPr="00144D36">
        <w:rPr>
          <w:rFonts w:ascii="Times New Roman" w:hAnsi="Times New Roman"/>
          <w:sz w:val="24"/>
          <w:szCs w:val="24"/>
        </w:rPr>
        <w:t xml:space="preserve"> on CD34</w:t>
      </w:r>
      <w:r w:rsidRPr="00144D36">
        <w:rPr>
          <w:rFonts w:ascii="Times New Roman" w:hAnsi="Times New Roman"/>
          <w:sz w:val="24"/>
          <w:szCs w:val="24"/>
          <w:vertAlign w:val="superscript"/>
        </w:rPr>
        <w:t>+</w:t>
      </w:r>
      <w:r w:rsidRPr="00144D36">
        <w:rPr>
          <w:rFonts w:ascii="Times New Roman" w:hAnsi="Times New Roman"/>
          <w:sz w:val="24"/>
          <w:szCs w:val="24"/>
        </w:rPr>
        <w:t xml:space="preserve"> cells. The expression of CD11b and CD14 was detected by flow cytometry analyses.</w:t>
      </w:r>
    </w:p>
    <w:sectPr w:rsidR="00251EE7" w:rsidRPr="00144D36" w:rsidSect="00DB57B3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F7C" w:rsidRDefault="00D66F7C" w:rsidP="00380BAE">
      <w:r>
        <w:separator/>
      </w:r>
    </w:p>
  </w:endnote>
  <w:endnote w:type="continuationSeparator" w:id="0">
    <w:p w:rsidR="00D66F7C" w:rsidRDefault="00D66F7C" w:rsidP="00380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1964217"/>
      <w:docPartObj>
        <w:docPartGallery w:val="Page Numbers (Bottom of Page)"/>
        <w:docPartUnique/>
      </w:docPartObj>
    </w:sdtPr>
    <w:sdtEndPr/>
    <w:sdtContent>
      <w:p w:rsidR="00E75B55" w:rsidRDefault="00E75B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664B" w:rsidRPr="0028664B">
          <w:rPr>
            <w:noProof/>
            <w:lang w:val="zh-CN"/>
          </w:rPr>
          <w:t>1</w:t>
        </w:r>
        <w:r>
          <w:fldChar w:fldCharType="end"/>
        </w:r>
      </w:p>
    </w:sdtContent>
  </w:sdt>
  <w:p w:rsidR="00E75B55" w:rsidRDefault="00E75B5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F7C" w:rsidRDefault="00D66F7C" w:rsidP="00380BAE">
      <w:r>
        <w:separator/>
      </w:r>
    </w:p>
  </w:footnote>
  <w:footnote w:type="continuationSeparator" w:id="0">
    <w:p w:rsidR="00D66F7C" w:rsidRDefault="00D66F7C" w:rsidP="00380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C4C57"/>
    <w:multiLevelType w:val="hybridMultilevel"/>
    <w:tmpl w:val="1448658E"/>
    <w:lvl w:ilvl="0" w:tplc="E0C2382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p5fxsr2wr9t6eptstp9pei0vsfd0xewwpz&quot;&gt;My EndNote Library Copy Copy&lt;record-ids&gt;&lt;item&gt;131&lt;/item&gt;&lt;item&gt;134&lt;/item&gt;&lt;item&gt;135&lt;/item&gt;&lt;item&gt;136&lt;/item&gt;&lt;item&gt;137&lt;/item&gt;&lt;item&gt;228&lt;/item&gt;&lt;/record-ids&gt;&lt;/item&gt;&lt;/Libraries&gt;"/>
  </w:docVars>
  <w:rsids>
    <w:rsidRoot w:val="007279C1"/>
    <w:rsid w:val="0000203B"/>
    <w:rsid w:val="000046A1"/>
    <w:rsid w:val="00005605"/>
    <w:rsid w:val="00011249"/>
    <w:rsid w:val="0001151C"/>
    <w:rsid w:val="00012CEE"/>
    <w:rsid w:val="00013191"/>
    <w:rsid w:val="000144AF"/>
    <w:rsid w:val="000144B9"/>
    <w:rsid w:val="00014AEF"/>
    <w:rsid w:val="00016426"/>
    <w:rsid w:val="0001682B"/>
    <w:rsid w:val="00017B7B"/>
    <w:rsid w:val="00022912"/>
    <w:rsid w:val="00025CE9"/>
    <w:rsid w:val="00025E8C"/>
    <w:rsid w:val="00027B80"/>
    <w:rsid w:val="0003129E"/>
    <w:rsid w:val="00031753"/>
    <w:rsid w:val="000317F0"/>
    <w:rsid w:val="000326B8"/>
    <w:rsid w:val="00034CA8"/>
    <w:rsid w:val="00034D5F"/>
    <w:rsid w:val="00035012"/>
    <w:rsid w:val="00036094"/>
    <w:rsid w:val="0004109B"/>
    <w:rsid w:val="00043C29"/>
    <w:rsid w:val="000466CF"/>
    <w:rsid w:val="00051096"/>
    <w:rsid w:val="0005198C"/>
    <w:rsid w:val="000545C8"/>
    <w:rsid w:val="00054797"/>
    <w:rsid w:val="00055C09"/>
    <w:rsid w:val="00057477"/>
    <w:rsid w:val="00057699"/>
    <w:rsid w:val="00060B96"/>
    <w:rsid w:val="000612A8"/>
    <w:rsid w:val="00062E36"/>
    <w:rsid w:val="00067935"/>
    <w:rsid w:val="00067A0D"/>
    <w:rsid w:val="00067C81"/>
    <w:rsid w:val="0007054B"/>
    <w:rsid w:val="000713EB"/>
    <w:rsid w:val="00071430"/>
    <w:rsid w:val="00072377"/>
    <w:rsid w:val="000819F1"/>
    <w:rsid w:val="00082FEB"/>
    <w:rsid w:val="00083248"/>
    <w:rsid w:val="00083816"/>
    <w:rsid w:val="0008446E"/>
    <w:rsid w:val="00084BAF"/>
    <w:rsid w:val="00087A2B"/>
    <w:rsid w:val="00087B30"/>
    <w:rsid w:val="000902B3"/>
    <w:rsid w:val="000905E6"/>
    <w:rsid w:val="0009160D"/>
    <w:rsid w:val="00092968"/>
    <w:rsid w:val="00093977"/>
    <w:rsid w:val="00094B21"/>
    <w:rsid w:val="000A0061"/>
    <w:rsid w:val="000A17CA"/>
    <w:rsid w:val="000A1CA3"/>
    <w:rsid w:val="000A2C73"/>
    <w:rsid w:val="000A2CC8"/>
    <w:rsid w:val="000A2E91"/>
    <w:rsid w:val="000A6F8D"/>
    <w:rsid w:val="000A7401"/>
    <w:rsid w:val="000B2A82"/>
    <w:rsid w:val="000B3B81"/>
    <w:rsid w:val="000B3C2E"/>
    <w:rsid w:val="000B4EF2"/>
    <w:rsid w:val="000B5108"/>
    <w:rsid w:val="000C1AF0"/>
    <w:rsid w:val="000C2C80"/>
    <w:rsid w:val="000C71E7"/>
    <w:rsid w:val="000D22D3"/>
    <w:rsid w:val="000D295B"/>
    <w:rsid w:val="000D3577"/>
    <w:rsid w:val="000D3EA7"/>
    <w:rsid w:val="000D41ED"/>
    <w:rsid w:val="000D442F"/>
    <w:rsid w:val="000D6DF3"/>
    <w:rsid w:val="000D7546"/>
    <w:rsid w:val="000E0715"/>
    <w:rsid w:val="000E19F4"/>
    <w:rsid w:val="000E1C54"/>
    <w:rsid w:val="000E29DD"/>
    <w:rsid w:val="000E37AE"/>
    <w:rsid w:val="000E3F27"/>
    <w:rsid w:val="000E43A6"/>
    <w:rsid w:val="000E4C3D"/>
    <w:rsid w:val="000E6147"/>
    <w:rsid w:val="000F2A2D"/>
    <w:rsid w:val="000F4A83"/>
    <w:rsid w:val="000F5C4D"/>
    <w:rsid w:val="000F7CE6"/>
    <w:rsid w:val="00100803"/>
    <w:rsid w:val="00100CC1"/>
    <w:rsid w:val="00100CEA"/>
    <w:rsid w:val="0010389B"/>
    <w:rsid w:val="00104588"/>
    <w:rsid w:val="00106754"/>
    <w:rsid w:val="0011105D"/>
    <w:rsid w:val="0011172F"/>
    <w:rsid w:val="001128C4"/>
    <w:rsid w:val="00115A14"/>
    <w:rsid w:val="00115F7E"/>
    <w:rsid w:val="00117560"/>
    <w:rsid w:val="00117563"/>
    <w:rsid w:val="00117F31"/>
    <w:rsid w:val="00120A02"/>
    <w:rsid w:val="0012119C"/>
    <w:rsid w:val="00121642"/>
    <w:rsid w:val="001223F5"/>
    <w:rsid w:val="0012343B"/>
    <w:rsid w:val="00123623"/>
    <w:rsid w:val="0012394F"/>
    <w:rsid w:val="00125F90"/>
    <w:rsid w:val="001270BC"/>
    <w:rsid w:val="00127DAB"/>
    <w:rsid w:val="00130920"/>
    <w:rsid w:val="00130F55"/>
    <w:rsid w:val="00132D44"/>
    <w:rsid w:val="00133542"/>
    <w:rsid w:val="0013445A"/>
    <w:rsid w:val="001368C6"/>
    <w:rsid w:val="00140232"/>
    <w:rsid w:val="00141BFD"/>
    <w:rsid w:val="00141E2F"/>
    <w:rsid w:val="00142BDE"/>
    <w:rsid w:val="00142D4B"/>
    <w:rsid w:val="00143BBD"/>
    <w:rsid w:val="00144788"/>
    <w:rsid w:val="00144949"/>
    <w:rsid w:val="00144D36"/>
    <w:rsid w:val="00144E78"/>
    <w:rsid w:val="00146471"/>
    <w:rsid w:val="00147DC2"/>
    <w:rsid w:val="00154334"/>
    <w:rsid w:val="00161261"/>
    <w:rsid w:val="00164EE8"/>
    <w:rsid w:val="00166A8A"/>
    <w:rsid w:val="00166C21"/>
    <w:rsid w:val="00166DBB"/>
    <w:rsid w:val="001721B1"/>
    <w:rsid w:val="00172338"/>
    <w:rsid w:val="001802C2"/>
    <w:rsid w:val="001811CA"/>
    <w:rsid w:val="00182EC9"/>
    <w:rsid w:val="001832B2"/>
    <w:rsid w:val="001854D1"/>
    <w:rsid w:val="00185833"/>
    <w:rsid w:val="00187B82"/>
    <w:rsid w:val="001937AA"/>
    <w:rsid w:val="00196568"/>
    <w:rsid w:val="001A10EF"/>
    <w:rsid w:val="001A19A9"/>
    <w:rsid w:val="001A33EF"/>
    <w:rsid w:val="001A3436"/>
    <w:rsid w:val="001A63D8"/>
    <w:rsid w:val="001A6432"/>
    <w:rsid w:val="001A782F"/>
    <w:rsid w:val="001A784D"/>
    <w:rsid w:val="001B152E"/>
    <w:rsid w:val="001B363E"/>
    <w:rsid w:val="001B400F"/>
    <w:rsid w:val="001B49F0"/>
    <w:rsid w:val="001B5289"/>
    <w:rsid w:val="001B6720"/>
    <w:rsid w:val="001B79A8"/>
    <w:rsid w:val="001C1713"/>
    <w:rsid w:val="001C17D7"/>
    <w:rsid w:val="001C3819"/>
    <w:rsid w:val="001C4E99"/>
    <w:rsid w:val="001C4F2B"/>
    <w:rsid w:val="001C5CF2"/>
    <w:rsid w:val="001C5E86"/>
    <w:rsid w:val="001C7D0C"/>
    <w:rsid w:val="001D0E11"/>
    <w:rsid w:val="001D1D64"/>
    <w:rsid w:val="001D415D"/>
    <w:rsid w:val="001D462A"/>
    <w:rsid w:val="001D4B47"/>
    <w:rsid w:val="001D4DCE"/>
    <w:rsid w:val="001E0B66"/>
    <w:rsid w:val="001E2A5E"/>
    <w:rsid w:val="001E32D5"/>
    <w:rsid w:val="001E3CD0"/>
    <w:rsid w:val="001E501C"/>
    <w:rsid w:val="001E5A2C"/>
    <w:rsid w:val="001E6672"/>
    <w:rsid w:val="001F24A5"/>
    <w:rsid w:val="001F2ACD"/>
    <w:rsid w:val="001F322F"/>
    <w:rsid w:val="001F4700"/>
    <w:rsid w:val="001F545B"/>
    <w:rsid w:val="001F549E"/>
    <w:rsid w:val="001F744C"/>
    <w:rsid w:val="00200E01"/>
    <w:rsid w:val="00203315"/>
    <w:rsid w:val="002034E9"/>
    <w:rsid w:val="0020380A"/>
    <w:rsid w:val="002038F6"/>
    <w:rsid w:val="00205132"/>
    <w:rsid w:val="00205DEB"/>
    <w:rsid w:val="002067A7"/>
    <w:rsid w:val="0020759C"/>
    <w:rsid w:val="00207754"/>
    <w:rsid w:val="00207B25"/>
    <w:rsid w:val="0021029A"/>
    <w:rsid w:val="002137E9"/>
    <w:rsid w:val="00214D0B"/>
    <w:rsid w:val="00216E95"/>
    <w:rsid w:val="002170A1"/>
    <w:rsid w:val="00217514"/>
    <w:rsid w:val="00217A3A"/>
    <w:rsid w:val="0022241D"/>
    <w:rsid w:val="00222DA1"/>
    <w:rsid w:val="00222E07"/>
    <w:rsid w:val="0022352E"/>
    <w:rsid w:val="00223C0D"/>
    <w:rsid w:val="00223C1C"/>
    <w:rsid w:val="002255F1"/>
    <w:rsid w:val="0022598D"/>
    <w:rsid w:val="00226CE1"/>
    <w:rsid w:val="00230AF7"/>
    <w:rsid w:val="00230B60"/>
    <w:rsid w:val="00230CFC"/>
    <w:rsid w:val="00232B83"/>
    <w:rsid w:val="00233846"/>
    <w:rsid w:val="00233D9A"/>
    <w:rsid w:val="00235A17"/>
    <w:rsid w:val="002363B0"/>
    <w:rsid w:val="002364B8"/>
    <w:rsid w:val="00237ABC"/>
    <w:rsid w:val="002400D5"/>
    <w:rsid w:val="0024117C"/>
    <w:rsid w:val="002453A2"/>
    <w:rsid w:val="0025162F"/>
    <w:rsid w:val="00251EE7"/>
    <w:rsid w:val="00252508"/>
    <w:rsid w:val="0025277F"/>
    <w:rsid w:val="00252C21"/>
    <w:rsid w:val="00254A57"/>
    <w:rsid w:val="002600ED"/>
    <w:rsid w:val="0026110F"/>
    <w:rsid w:val="00262A2E"/>
    <w:rsid w:val="00263E47"/>
    <w:rsid w:val="00265838"/>
    <w:rsid w:val="00265942"/>
    <w:rsid w:val="00266A29"/>
    <w:rsid w:val="0026791D"/>
    <w:rsid w:val="0027014D"/>
    <w:rsid w:val="00270569"/>
    <w:rsid w:val="00275EAB"/>
    <w:rsid w:val="00276752"/>
    <w:rsid w:val="0027719D"/>
    <w:rsid w:val="0028032F"/>
    <w:rsid w:val="0028067B"/>
    <w:rsid w:val="002806A9"/>
    <w:rsid w:val="0028099A"/>
    <w:rsid w:val="00282E35"/>
    <w:rsid w:val="002830EC"/>
    <w:rsid w:val="002835A4"/>
    <w:rsid w:val="00286456"/>
    <w:rsid w:val="0028664B"/>
    <w:rsid w:val="00286BBD"/>
    <w:rsid w:val="00287F74"/>
    <w:rsid w:val="00290169"/>
    <w:rsid w:val="00291910"/>
    <w:rsid w:val="00291DDC"/>
    <w:rsid w:val="00292304"/>
    <w:rsid w:val="00294511"/>
    <w:rsid w:val="00294A71"/>
    <w:rsid w:val="00295C77"/>
    <w:rsid w:val="00296649"/>
    <w:rsid w:val="002A1378"/>
    <w:rsid w:val="002A2536"/>
    <w:rsid w:val="002A7C4C"/>
    <w:rsid w:val="002B0181"/>
    <w:rsid w:val="002B1013"/>
    <w:rsid w:val="002B1818"/>
    <w:rsid w:val="002B19F0"/>
    <w:rsid w:val="002B246B"/>
    <w:rsid w:val="002B3709"/>
    <w:rsid w:val="002B3E4F"/>
    <w:rsid w:val="002B5FE5"/>
    <w:rsid w:val="002B755F"/>
    <w:rsid w:val="002B7B78"/>
    <w:rsid w:val="002C0396"/>
    <w:rsid w:val="002C0B6E"/>
    <w:rsid w:val="002C1E93"/>
    <w:rsid w:val="002C1FA7"/>
    <w:rsid w:val="002C2050"/>
    <w:rsid w:val="002C3C97"/>
    <w:rsid w:val="002C6E30"/>
    <w:rsid w:val="002C6ECF"/>
    <w:rsid w:val="002D243F"/>
    <w:rsid w:val="002D336E"/>
    <w:rsid w:val="002D3649"/>
    <w:rsid w:val="002D54E3"/>
    <w:rsid w:val="002D573F"/>
    <w:rsid w:val="002D69D8"/>
    <w:rsid w:val="002D6E18"/>
    <w:rsid w:val="002E26BC"/>
    <w:rsid w:val="002E2ACE"/>
    <w:rsid w:val="002E378D"/>
    <w:rsid w:val="002E62AA"/>
    <w:rsid w:val="002E6FFC"/>
    <w:rsid w:val="002E7A68"/>
    <w:rsid w:val="002F002A"/>
    <w:rsid w:val="002F2101"/>
    <w:rsid w:val="002F426B"/>
    <w:rsid w:val="002F5909"/>
    <w:rsid w:val="002F61D1"/>
    <w:rsid w:val="002F6270"/>
    <w:rsid w:val="002F6FA9"/>
    <w:rsid w:val="002F7AFF"/>
    <w:rsid w:val="002F7F6C"/>
    <w:rsid w:val="003004B2"/>
    <w:rsid w:val="00300A54"/>
    <w:rsid w:val="003016B6"/>
    <w:rsid w:val="003032A5"/>
    <w:rsid w:val="003039F1"/>
    <w:rsid w:val="00304084"/>
    <w:rsid w:val="00304F2D"/>
    <w:rsid w:val="00304FC4"/>
    <w:rsid w:val="00305610"/>
    <w:rsid w:val="00305B28"/>
    <w:rsid w:val="0030620A"/>
    <w:rsid w:val="00307A31"/>
    <w:rsid w:val="00310260"/>
    <w:rsid w:val="00310C50"/>
    <w:rsid w:val="003123E4"/>
    <w:rsid w:val="00315CF9"/>
    <w:rsid w:val="00315E19"/>
    <w:rsid w:val="00317EFC"/>
    <w:rsid w:val="00317F17"/>
    <w:rsid w:val="00320B0D"/>
    <w:rsid w:val="003213F9"/>
    <w:rsid w:val="003215DC"/>
    <w:rsid w:val="00322531"/>
    <w:rsid w:val="00323117"/>
    <w:rsid w:val="0032417E"/>
    <w:rsid w:val="0032427F"/>
    <w:rsid w:val="00326792"/>
    <w:rsid w:val="00330A3C"/>
    <w:rsid w:val="003310D1"/>
    <w:rsid w:val="00331568"/>
    <w:rsid w:val="00333E8D"/>
    <w:rsid w:val="00335F1E"/>
    <w:rsid w:val="0033623F"/>
    <w:rsid w:val="00336C95"/>
    <w:rsid w:val="00341800"/>
    <w:rsid w:val="00341FBC"/>
    <w:rsid w:val="00343803"/>
    <w:rsid w:val="00345324"/>
    <w:rsid w:val="0034597B"/>
    <w:rsid w:val="00347402"/>
    <w:rsid w:val="00350BDD"/>
    <w:rsid w:val="00351A51"/>
    <w:rsid w:val="00351A6C"/>
    <w:rsid w:val="0035214F"/>
    <w:rsid w:val="00354C2C"/>
    <w:rsid w:val="00360024"/>
    <w:rsid w:val="0036067B"/>
    <w:rsid w:val="00361581"/>
    <w:rsid w:val="003645A5"/>
    <w:rsid w:val="00372423"/>
    <w:rsid w:val="00372C41"/>
    <w:rsid w:val="00373247"/>
    <w:rsid w:val="00373ECF"/>
    <w:rsid w:val="003746BE"/>
    <w:rsid w:val="00375F1D"/>
    <w:rsid w:val="00376C1A"/>
    <w:rsid w:val="00376E6E"/>
    <w:rsid w:val="00380BAE"/>
    <w:rsid w:val="00384807"/>
    <w:rsid w:val="003849B5"/>
    <w:rsid w:val="00385E67"/>
    <w:rsid w:val="0039100E"/>
    <w:rsid w:val="0039132D"/>
    <w:rsid w:val="00392579"/>
    <w:rsid w:val="003931C2"/>
    <w:rsid w:val="00394619"/>
    <w:rsid w:val="0039499C"/>
    <w:rsid w:val="0039535C"/>
    <w:rsid w:val="003959BA"/>
    <w:rsid w:val="003A00A5"/>
    <w:rsid w:val="003A2882"/>
    <w:rsid w:val="003A295E"/>
    <w:rsid w:val="003A2F30"/>
    <w:rsid w:val="003A365B"/>
    <w:rsid w:val="003A4FB1"/>
    <w:rsid w:val="003A673D"/>
    <w:rsid w:val="003A790C"/>
    <w:rsid w:val="003A7949"/>
    <w:rsid w:val="003B0452"/>
    <w:rsid w:val="003B0ED6"/>
    <w:rsid w:val="003B107A"/>
    <w:rsid w:val="003B1E86"/>
    <w:rsid w:val="003B21DE"/>
    <w:rsid w:val="003B2442"/>
    <w:rsid w:val="003B276E"/>
    <w:rsid w:val="003B30B6"/>
    <w:rsid w:val="003B3E45"/>
    <w:rsid w:val="003B474E"/>
    <w:rsid w:val="003B5451"/>
    <w:rsid w:val="003B5B77"/>
    <w:rsid w:val="003B6A72"/>
    <w:rsid w:val="003C0783"/>
    <w:rsid w:val="003C1446"/>
    <w:rsid w:val="003C6F44"/>
    <w:rsid w:val="003D0CBF"/>
    <w:rsid w:val="003D383F"/>
    <w:rsid w:val="003D3D5A"/>
    <w:rsid w:val="003D5489"/>
    <w:rsid w:val="003D55BA"/>
    <w:rsid w:val="003D6D7A"/>
    <w:rsid w:val="003D6E49"/>
    <w:rsid w:val="003E02ED"/>
    <w:rsid w:val="003E0D5E"/>
    <w:rsid w:val="003E15B3"/>
    <w:rsid w:val="003E2405"/>
    <w:rsid w:val="003E56FB"/>
    <w:rsid w:val="003E6455"/>
    <w:rsid w:val="003E783C"/>
    <w:rsid w:val="003E7C3E"/>
    <w:rsid w:val="003F0390"/>
    <w:rsid w:val="003F1055"/>
    <w:rsid w:val="003F318B"/>
    <w:rsid w:val="003F4F15"/>
    <w:rsid w:val="003F5A30"/>
    <w:rsid w:val="003F6A38"/>
    <w:rsid w:val="003F7B52"/>
    <w:rsid w:val="00400112"/>
    <w:rsid w:val="00401758"/>
    <w:rsid w:val="004018CC"/>
    <w:rsid w:val="004030BF"/>
    <w:rsid w:val="00403496"/>
    <w:rsid w:val="0040429C"/>
    <w:rsid w:val="004053DB"/>
    <w:rsid w:val="00405DF0"/>
    <w:rsid w:val="00405F2C"/>
    <w:rsid w:val="00410AE8"/>
    <w:rsid w:val="00410BC9"/>
    <w:rsid w:val="00410CBD"/>
    <w:rsid w:val="00411A67"/>
    <w:rsid w:val="00413443"/>
    <w:rsid w:val="00413A4D"/>
    <w:rsid w:val="00413D5B"/>
    <w:rsid w:val="004144D5"/>
    <w:rsid w:val="00415EB6"/>
    <w:rsid w:val="00421864"/>
    <w:rsid w:val="004232C3"/>
    <w:rsid w:val="00423B03"/>
    <w:rsid w:val="00426EF4"/>
    <w:rsid w:val="004302F7"/>
    <w:rsid w:val="00432217"/>
    <w:rsid w:val="00432793"/>
    <w:rsid w:val="00435089"/>
    <w:rsid w:val="00435960"/>
    <w:rsid w:val="00436AE0"/>
    <w:rsid w:val="00437A48"/>
    <w:rsid w:val="00440E93"/>
    <w:rsid w:val="00441169"/>
    <w:rsid w:val="0044285A"/>
    <w:rsid w:val="004453A9"/>
    <w:rsid w:val="00445E47"/>
    <w:rsid w:val="00447574"/>
    <w:rsid w:val="004477F9"/>
    <w:rsid w:val="0045071A"/>
    <w:rsid w:val="0045123C"/>
    <w:rsid w:val="00452A73"/>
    <w:rsid w:val="00454274"/>
    <w:rsid w:val="00456836"/>
    <w:rsid w:val="00460F4D"/>
    <w:rsid w:val="00462F03"/>
    <w:rsid w:val="00464E48"/>
    <w:rsid w:val="00464F2B"/>
    <w:rsid w:val="00466AC5"/>
    <w:rsid w:val="0046781A"/>
    <w:rsid w:val="00471C9D"/>
    <w:rsid w:val="00471CB7"/>
    <w:rsid w:val="00475681"/>
    <w:rsid w:val="004807EE"/>
    <w:rsid w:val="00481713"/>
    <w:rsid w:val="004838E7"/>
    <w:rsid w:val="00487485"/>
    <w:rsid w:val="0048785F"/>
    <w:rsid w:val="00490F38"/>
    <w:rsid w:val="00495474"/>
    <w:rsid w:val="0049642C"/>
    <w:rsid w:val="00497053"/>
    <w:rsid w:val="004977BF"/>
    <w:rsid w:val="004978F0"/>
    <w:rsid w:val="004A00E8"/>
    <w:rsid w:val="004A240C"/>
    <w:rsid w:val="004A3B42"/>
    <w:rsid w:val="004A53CF"/>
    <w:rsid w:val="004A67BD"/>
    <w:rsid w:val="004A6F10"/>
    <w:rsid w:val="004A7A84"/>
    <w:rsid w:val="004B14CE"/>
    <w:rsid w:val="004C10A4"/>
    <w:rsid w:val="004C2ED1"/>
    <w:rsid w:val="004C3EDA"/>
    <w:rsid w:val="004C5203"/>
    <w:rsid w:val="004C5940"/>
    <w:rsid w:val="004C629B"/>
    <w:rsid w:val="004D03F9"/>
    <w:rsid w:val="004D373C"/>
    <w:rsid w:val="004D41F3"/>
    <w:rsid w:val="004D711B"/>
    <w:rsid w:val="004E2107"/>
    <w:rsid w:val="004E4DF1"/>
    <w:rsid w:val="004E5E66"/>
    <w:rsid w:val="004E61EC"/>
    <w:rsid w:val="004F02AB"/>
    <w:rsid w:val="004F1535"/>
    <w:rsid w:val="004F1CDA"/>
    <w:rsid w:val="004F2027"/>
    <w:rsid w:val="004F541F"/>
    <w:rsid w:val="004F6D44"/>
    <w:rsid w:val="00504E46"/>
    <w:rsid w:val="00504E7A"/>
    <w:rsid w:val="00504F80"/>
    <w:rsid w:val="0050509C"/>
    <w:rsid w:val="0050530A"/>
    <w:rsid w:val="00506729"/>
    <w:rsid w:val="005113D8"/>
    <w:rsid w:val="00512224"/>
    <w:rsid w:val="00512255"/>
    <w:rsid w:val="005135CA"/>
    <w:rsid w:val="00513680"/>
    <w:rsid w:val="00514B14"/>
    <w:rsid w:val="00516D95"/>
    <w:rsid w:val="00520964"/>
    <w:rsid w:val="00520A4E"/>
    <w:rsid w:val="00521542"/>
    <w:rsid w:val="00521886"/>
    <w:rsid w:val="00522680"/>
    <w:rsid w:val="0052538E"/>
    <w:rsid w:val="00527DD1"/>
    <w:rsid w:val="00531D72"/>
    <w:rsid w:val="005330D5"/>
    <w:rsid w:val="00536DB6"/>
    <w:rsid w:val="005376C0"/>
    <w:rsid w:val="005378DB"/>
    <w:rsid w:val="00544682"/>
    <w:rsid w:val="00546962"/>
    <w:rsid w:val="00546DBE"/>
    <w:rsid w:val="00547026"/>
    <w:rsid w:val="00550C10"/>
    <w:rsid w:val="00551BCC"/>
    <w:rsid w:val="00551F87"/>
    <w:rsid w:val="00552096"/>
    <w:rsid w:val="00554A6B"/>
    <w:rsid w:val="00557E72"/>
    <w:rsid w:val="00560856"/>
    <w:rsid w:val="00560B6C"/>
    <w:rsid w:val="00560C92"/>
    <w:rsid w:val="00562138"/>
    <w:rsid w:val="00565169"/>
    <w:rsid w:val="005705B4"/>
    <w:rsid w:val="00572074"/>
    <w:rsid w:val="00572E3F"/>
    <w:rsid w:val="00573937"/>
    <w:rsid w:val="00574A30"/>
    <w:rsid w:val="00574E15"/>
    <w:rsid w:val="00574FC6"/>
    <w:rsid w:val="00576CCB"/>
    <w:rsid w:val="00577B44"/>
    <w:rsid w:val="0058194B"/>
    <w:rsid w:val="00581DC9"/>
    <w:rsid w:val="00582030"/>
    <w:rsid w:val="0058269A"/>
    <w:rsid w:val="0058335C"/>
    <w:rsid w:val="00583C59"/>
    <w:rsid w:val="005842B8"/>
    <w:rsid w:val="00584D5F"/>
    <w:rsid w:val="005864BD"/>
    <w:rsid w:val="005869DC"/>
    <w:rsid w:val="00586F8F"/>
    <w:rsid w:val="005909CE"/>
    <w:rsid w:val="00592E83"/>
    <w:rsid w:val="00592E9E"/>
    <w:rsid w:val="005944C5"/>
    <w:rsid w:val="00595C58"/>
    <w:rsid w:val="00595FE6"/>
    <w:rsid w:val="005A0424"/>
    <w:rsid w:val="005A271B"/>
    <w:rsid w:val="005A3E6B"/>
    <w:rsid w:val="005A47BB"/>
    <w:rsid w:val="005A7A94"/>
    <w:rsid w:val="005A7E75"/>
    <w:rsid w:val="005B2F12"/>
    <w:rsid w:val="005B3349"/>
    <w:rsid w:val="005B3928"/>
    <w:rsid w:val="005B450C"/>
    <w:rsid w:val="005B725E"/>
    <w:rsid w:val="005B7353"/>
    <w:rsid w:val="005B78D8"/>
    <w:rsid w:val="005C081E"/>
    <w:rsid w:val="005C09BB"/>
    <w:rsid w:val="005C0A14"/>
    <w:rsid w:val="005C0BDF"/>
    <w:rsid w:val="005C2488"/>
    <w:rsid w:val="005C3BC1"/>
    <w:rsid w:val="005C6C86"/>
    <w:rsid w:val="005C6D92"/>
    <w:rsid w:val="005C743A"/>
    <w:rsid w:val="005C7A88"/>
    <w:rsid w:val="005D07C9"/>
    <w:rsid w:val="005D1204"/>
    <w:rsid w:val="005D18DC"/>
    <w:rsid w:val="005D1EE7"/>
    <w:rsid w:val="005D277D"/>
    <w:rsid w:val="005D3572"/>
    <w:rsid w:val="005D4080"/>
    <w:rsid w:val="005D40B6"/>
    <w:rsid w:val="005D4B69"/>
    <w:rsid w:val="005D5C90"/>
    <w:rsid w:val="005D68BC"/>
    <w:rsid w:val="005E1BA3"/>
    <w:rsid w:val="005E1D69"/>
    <w:rsid w:val="005E2DCF"/>
    <w:rsid w:val="005E3BD0"/>
    <w:rsid w:val="005E4220"/>
    <w:rsid w:val="005E434C"/>
    <w:rsid w:val="005E4456"/>
    <w:rsid w:val="005E58F0"/>
    <w:rsid w:val="005E5B34"/>
    <w:rsid w:val="005F020F"/>
    <w:rsid w:val="005F3BE3"/>
    <w:rsid w:val="005F4720"/>
    <w:rsid w:val="005F505D"/>
    <w:rsid w:val="005F5F69"/>
    <w:rsid w:val="005F7723"/>
    <w:rsid w:val="00602D1A"/>
    <w:rsid w:val="006032FC"/>
    <w:rsid w:val="006053F0"/>
    <w:rsid w:val="00605BEE"/>
    <w:rsid w:val="00607A28"/>
    <w:rsid w:val="00610EF6"/>
    <w:rsid w:val="00612317"/>
    <w:rsid w:val="0061431F"/>
    <w:rsid w:val="00614620"/>
    <w:rsid w:val="00615EF9"/>
    <w:rsid w:val="00616405"/>
    <w:rsid w:val="00616892"/>
    <w:rsid w:val="00617B7A"/>
    <w:rsid w:val="00620DBA"/>
    <w:rsid w:val="0062110A"/>
    <w:rsid w:val="00623384"/>
    <w:rsid w:val="00625244"/>
    <w:rsid w:val="006262B1"/>
    <w:rsid w:val="00626D01"/>
    <w:rsid w:val="00626F7F"/>
    <w:rsid w:val="00632168"/>
    <w:rsid w:val="00632344"/>
    <w:rsid w:val="00632929"/>
    <w:rsid w:val="00632CFC"/>
    <w:rsid w:val="006338EE"/>
    <w:rsid w:val="006352BD"/>
    <w:rsid w:val="006353EA"/>
    <w:rsid w:val="0063624D"/>
    <w:rsid w:val="0064002D"/>
    <w:rsid w:val="0064087A"/>
    <w:rsid w:val="00641052"/>
    <w:rsid w:val="00641928"/>
    <w:rsid w:val="00643274"/>
    <w:rsid w:val="00643649"/>
    <w:rsid w:val="00644A4B"/>
    <w:rsid w:val="00645317"/>
    <w:rsid w:val="006468B6"/>
    <w:rsid w:val="00647A57"/>
    <w:rsid w:val="00653096"/>
    <w:rsid w:val="00654665"/>
    <w:rsid w:val="00654D2A"/>
    <w:rsid w:val="00654F44"/>
    <w:rsid w:val="0065700A"/>
    <w:rsid w:val="006577A9"/>
    <w:rsid w:val="00657CF1"/>
    <w:rsid w:val="00661442"/>
    <w:rsid w:val="00662031"/>
    <w:rsid w:val="00662866"/>
    <w:rsid w:val="00664686"/>
    <w:rsid w:val="006652E0"/>
    <w:rsid w:val="006673F1"/>
    <w:rsid w:val="00667F88"/>
    <w:rsid w:val="0067014B"/>
    <w:rsid w:val="00671A71"/>
    <w:rsid w:val="00671E81"/>
    <w:rsid w:val="00672CA8"/>
    <w:rsid w:val="006772B8"/>
    <w:rsid w:val="00677563"/>
    <w:rsid w:val="00680B3C"/>
    <w:rsid w:val="00680F66"/>
    <w:rsid w:val="0068255F"/>
    <w:rsid w:val="00685A86"/>
    <w:rsid w:val="00685D94"/>
    <w:rsid w:val="00687AD3"/>
    <w:rsid w:val="006912C0"/>
    <w:rsid w:val="0069175A"/>
    <w:rsid w:val="0069191C"/>
    <w:rsid w:val="0069216E"/>
    <w:rsid w:val="00693490"/>
    <w:rsid w:val="00693861"/>
    <w:rsid w:val="00694D39"/>
    <w:rsid w:val="00695510"/>
    <w:rsid w:val="00696B6F"/>
    <w:rsid w:val="00697BFB"/>
    <w:rsid w:val="00697ED7"/>
    <w:rsid w:val="006A307E"/>
    <w:rsid w:val="006A31AE"/>
    <w:rsid w:val="006A68B9"/>
    <w:rsid w:val="006A7E3F"/>
    <w:rsid w:val="006B13C1"/>
    <w:rsid w:val="006B1C37"/>
    <w:rsid w:val="006B33C9"/>
    <w:rsid w:val="006B4B40"/>
    <w:rsid w:val="006B520D"/>
    <w:rsid w:val="006B6FCF"/>
    <w:rsid w:val="006C0171"/>
    <w:rsid w:val="006C2CC4"/>
    <w:rsid w:val="006C4B75"/>
    <w:rsid w:val="006C57E1"/>
    <w:rsid w:val="006C6DC4"/>
    <w:rsid w:val="006D0064"/>
    <w:rsid w:val="006D12B9"/>
    <w:rsid w:val="006D1FF7"/>
    <w:rsid w:val="006D29E4"/>
    <w:rsid w:val="006D2EB3"/>
    <w:rsid w:val="006D3BDC"/>
    <w:rsid w:val="006D459C"/>
    <w:rsid w:val="006D4E2B"/>
    <w:rsid w:val="006D5FF8"/>
    <w:rsid w:val="006D6260"/>
    <w:rsid w:val="006D7894"/>
    <w:rsid w:val="006E1886"/>
    <w:rsid w:val="006E1B38"/>
    <w:rsid w:val="006E2417"/>
    <w:rsid w:val="006E438C"/>
    <w:rsid w:val="006E4B01"/>
    <w:rsid w:val="006E4BA8"/>
    <w:rsid w:val="006E66FC"/>
    <w:rsid w:val="006E6B4C"/>
    <w:rsid w:val="006E6BF3"/>
    <w:rsid w:val="006E6FCA"/>
    <w:rsid w:val="006F1312"/>
    <w:rsid w:val="006F290D"/>
    <w:rsid w:val="006F3020"/>
    <w:rsid w:val="006F5497"/>
    <w:rsid w:val="006F6D89"/>
    <w:rsid w:val="006F6F8D"/>
    <w:rsid w:val="006F74C0"/>
    <w:rsid w:val="00702E22"/>
    <w:rsid w:val="0070460E"/>
    <w:rsid w:val="00706B17"/>
    <w:rsid w:val="007077A5"/>
    <w:rsid w:val="0071423A"/>
    <w:rsid w:val="00714BDB"/>
    <w:rsid w:val="007160B9"/>
    <w:rsid w:val="00716C78"/>
    <w:rsid w:val="007179BF"/>
    <w:rsid w:val="00720A99"/>
    <w:rsid w:val="00721714"/>
    <w:rsid w:val="00722272"/>
    <w:rsid w:val="0072380D"/>
    <w:rsid w:val="0072477A"/>
    <w:rsid w:val="0072719D"/>
    <w:rsid w:val="007279C1"/>
    <w:rsid w:val="0073169E"/>
    <w:rsid w:val="00733631"/>
    <w:rsid w:val="00736591"/>
    <w:rsid w:val="00737005"/>
    <w:rsid w:val="007376CF"/>
    <w:rsid w:val="00741D2A"/>
    <w:rsid w:val="00741D7A"/>
    <w:rsid w:val="0074369C"/>
    <w:rsid w:val="00744A84"/>
    <w:rsid w:val="00745B8D"/>
    <w:rsid w:val="00751F61"/>
    <w:rsid w:val="0075275A"/>
    <w:rsid w:val="00752D06"/>
    <w:rsid w:val="00752D87"/>
    <w:rsid w:val="00753D77"/>
    <w:rsid w:val="00754CDA"/>
    <w:rsid w:val="00756792"/>
    <w:rsid w:val="00760DE2"/>
    <w:rsid w:val="00760F2C"/>
    <w:rsid w:val="007621BA"/>
    <w:rsid w:val="00764FC4"/>
    <w:rsid w:val="007657B9"/>
    <w:rsid w:val="007660E5"/>
    <w:rsid w:val="0076680A"/>
    <w:rsid w:val="00766E15"/>
    <w:rsid w:val="007670AB"/>
    <w:rsid w:val="007677B9"/>
    <w:rsid w:val="00770FAE"/>
    <w:rsid w:val="007726C1"/>
    <w:rsid w:val="007739A0"/>
    <w:rsid w:val="007740EC"/>
    <w:rsid w:val="00774997"/>
    <w:rsid w:val="00774DF2"/>
    <w:rsid w:val="00775BD4"/>
    <w:rsid w:val="007800F0"/>
    <w:rsid w:val="0078034F"/>
    <w:rsid w:val="00781159"/>
    <w:rsid w:val="00781D04"/>
    <w:rsid w:val="007830EE"/>
    <w:rsid w:val="007860EA"/>
    <w:rsid w:val="007867B7"/>
    <w:rsid w:val="00786B58"/>
    <w:rsid w:val="00786C51"/>
    <w:rsid w:val="00787DC4"/>
    <w:rsid w:val="00791D78"/>
    <w:rsid w:val="00795723"/>
    <w:rsid w:val="007A01D9"/>
    <w:rsid w:val="007A09B8"/>
    <w:rsid w:val="007A11B1"/>
    <w:rsid w:val="007A1B5B"/>
    <w:rsid w:val="007A4380"/>
    <w:rsid w:val="007A60A7"/>
    <w:rsid w:val="007A6390"/>
    <w:rsid w:val="007A752F"/>
    <w:rsid w:val="007B056A"/>
    <w:rsid w:val="007B0E24"/>
    <w:rsid w:val="007B0E28"/>
    <w:rsid w:val="007B1A37"/>
    <w:rsid w:val="007B40B3"/>
    <w:rsid w:val="007B7AAB"/>
    <w:rsid w:val="007C045C"/>
    <w:rsid w:val="007C10AC"/>
    <w:rsid w:val="007C2676"/>
    <w:rsid w:val="007C2C67"/>
    <w:rsid w:val="007C438C"/>
    <w:rsid w:val="007C457A"/>
    <w:rsid w:val="007C63E2"/>
    <w:rsid w:val="007D20AF"/>
    <w:rsid w:val="007D26AD"/>
    <w:rsid w:val="007D4A19"/>
    <w:rsid w:val="007D5773"/>
    <w:rsid w:val="007D6282"/>
    <w:rsid w:val="007D6807"/>
    <w:rsid w:val="007E24D4"/>
    <w:rsid w:val="007E2FFF"/>
    <w:rsid w:val="007E40CF"/>
    <w:rsid w:val="007E4177"/>
    <w:rsid w:val="007E4468"/>
    <w:rsid w:val="007E4CBC"/>
    <w:rsid w:val="007E72A6"/>
    <w:rsid w:val="007F0FD7"/>
    <w:rsid w:val="007F176D"/>
    <w:rsid w:val="007F1CBA"/>
    <w:rsid w:val="007F40A4"/>
    <w:rsid w:val="007F6D4A"/>
    <w:rsid w:val="00805BC3"/>
    <w:rsid w:val="008074EF"/>
    <w:rsid w:val="0081035B"/>
    <w:rsid w:val="00810A4F"/>
    <w:rsid w:val="008113A2"/>
    <w:rsid w:val="0081143A"/>
    <w:rsid w:val="008147CE"/>
    <w:rsid w:val="00817634"/>
    <w:rsid w:val="0082005C"/>
    <w:rsid w:val="00824A87"/>
    <w:rsid w:val="0082547E"/>
    <w:rsid w:val="00826257"/>
    <w:rsid w:val="00830478"/>
    <w:rsid w:val="0083077F"/>
    <w:rsid w:val="00830A36"/>
    <w:rsid w:val="00830C86"/>
    <w:rsid w:val="00830F0B"/>
    <w:rsid w:val="00831F41"/>
    <w:rsid w:val="00835ED1"/>
    <w:rsid w:val="00840857"/>
    <w:rsid w:val="0084199B"/>
    <w:rsid w:val="00842314"/>
    <w:rsid w:val="00845CB1"/>
    <w:rsid w:val="00847382"/>
    <w:rsid w:val="00847532"/>
    <w:rsid w:val="00851EAD"/>
    <w:rsid w:val="008620D9"/>
    <w:rsid w:val="00863008"/>
    <w:rsid w:val="00863118"/>
    <w:rsid w:val="00863287"/>
    <w:rsid w:val="008645EC"/>
    <w:rsid w:val="00864DE7"/>
    <w:rsid w:val="008655A9"/>
    <w:rsid w:val="00865C39"/>
    <w:rsid w:val="008671DA"/>
    <w:rsid w:val="008701DB"/>
    <w:rsid w:val="0087046D"/>
    <w:rsid w:val="0087106B"/>
    <w:rsid w:val="008754C2"/>
    <w:rsid w:val="00875812"/>
    <w:rsid w:val="008838C7"/>
    <w:rsid w:val="008848C9"/>
    <w:rsid w:val="008851BE"/>
    <w:rsid w:val="00886F6E"/>
    <w:rsid w:val="008902CB"/>
    <w:rsid w:val="00891247"/>
    <w:rsid w:val="00891AEC"/>
    <w:rsid w:val="00894465"/>
    <w:rsid w:val="00897D87"/>
    <w:rsid w:val="00897EE4"/>
    <w:rsid w:val="008A0627"/>
    <w:rsid w:val="008A0CD3"/>
    <w:rsid w:val="008A28B9"/>
    <w:rsid w:val="008A4E06"/>
    <w:rsid w:val="008B0C2B"/>
    <w:rsid w:val="008B3053"/>
    <w:rsid w:val="008B4C85"/>
    <w:rsid w:val="008B63EC"/>
    <w:rsid w:val="008B646A"/>
    <w:rsid w:val="008B76D9"/>
    <w:rsid w:val="008C21AD"/>
    <w:rsid w:val="008C53BE"/>
    <w:rsid w:val="008C702A"/>
    <w:rsid w:val="008C7095"/>
    <w:rsid w:val="008D0342"/>
    <w:rsid w:val="008D3098"/>
    <w:rsid w:val="008D3377"/>
    <w:rsid w:val="008D33F3"/>
    <w:rsid w:val="008D64BE"/>
    <w:rsid w:val="008D7DA8"/>
    <w:rsid w:val="008E170B"/>
    <w:rsid w:val="008E304A"/>
    <w:rsid w:val="008E3C7F"/>
    <w:rsid w:val="008E54F0"/>
    <w:rsid w:val="008E573D"/>
    <w:rsid w:val="008E5989"/>
    <w:rsid w:val="008F01F7"/>
    <w:rsid w:val="008F2561"/>
    <w:rsid w:val="008F415F"/>
    <w:rsid w:val="008F5B68"/>
    <w:rsid w:val="008F5B7C"/>
    <w:rsid w:val="008F6CE1"/>
    <w:rsid w:val="00901487"/>
    <w:rsid w:val="009018B9"/>
    <w:rsid w:val="00903332"/>
    <w:rsid w:val="00903392"/>
    <w:rsid w:val="00903C71"/>
    <w:rsid w:val="009042E5"/>
    <w:rsid w:val="00906837"/>
    <w:rsid w:val="00907350"/>
    <w:rsid w:val="00907F5A"/>
    <w:rsid w:val="00910616"/>
    <w:rsid w:val="0091169D"/>
    <w:rsid w:val="00911A66"/>
    <w:rsid w:val="00912A9B"/>
    <w:rsid w:val="009155E8"/>
    <w:rsid w:val="00915BA7"/>
    <w:rsid w:val="00916D68"/>
    <w:rsid w:val="00917177"/>
    <w:rsid w:val="0091774F"/>
    <w:rsid w:val="009200F8"/>
    <w:rsid w:val="009211B7"/>
    <w:rsid w:val="009215B3"/>
    <w:rsid w:val="0092197B"/>
    <w:rsid w:val="00921E94"/>
    <w:rsid w:val="00922E6F"/>
    <w:rsid w:val="00923EC8"/>
    <w:rsid w:val="00924066"/>
    <w:rsid w:val="00925699"/>
    <w:rsid w:val="009265D4"/>
    <w:rsid w:val="00930090"/>
    <w:rsid w:val="00931B6B"/>
    <w:rsid w:val="00932899"/>
    <w:rsid w:val="009333F5"/>
    <w:rsid w:val="00935851"/>
    <w:rsid w:val="00935CD2"/>
    <w:rsid w:val="00935CE6"/>
    <w:rsid w:val="009363C3"/>
    <w:rsid w:val="00937514"/>
    <w:rsid w:val="00937583"/>
    <w:rsid w:val="00940D65"/>
    <w:rsid w:val="00941F14"/>
    <w:rsid w:val="009427D1"/>
    <w:rsid w:val="00942B93"/>
    <w:rsid w:val="00944397"/>
    <w:rsid w:val="00944855"/>
    <w:rsid w:val="00945D9F"/>
    <w:rsid w:val="00945E95"/>
    <w:rsid w:val="00947140"/>
    <w:rsid w:val="00947F74"/>
    <w:rsid w:val="00947FD3"/>
    <w:rsid w:val="00950A46"/>
    <w:rsid w:val="00950D8B"/>
    <w:rsid w:val="00951081"/>
    <w:rsid w:val="00952359"/>
    <w:rsid w:val="00953DE4"/>
    <w:rsid w:val="0095554C"/>
    <w:rsid w:val="00957585"/>
    <w:rsid w:val="009575F2"/>
    <w:rsid w:val="009578DE"/>
    <w:rsid w:val="00957AEA"/>
    <w:rsid w:val="00957CAF"/>
    <w:rsid w:val="00957E1B"/>
    <w:rsid w:val="00964196"/>
    <w:rsid w:val="009652EA"/>
    <w:rsid w:val="00967966"/>
    <w:rsid w:val="00970ABA"/>
    <w:rsid w:val="0097170D"/>
    <w:rsid w:val="0097199A"/>
    <w:rsid w:val="009720C2"/>
    <w:rsid w:val="0097306E"/>
    <w:rsid w:val="009730EB"/>
    <w:rsid w:val="00974D23"/>
    <w:rsid w:val="009774F4"/>
    <w:rsid w:val="00980DDE"/>
    <w:rsid w:val="00984F96"/>
    <w:rsid w:val="00986504"/>
    <w:rsid w:val="009870BB"/>
    <w:rsid w:val="00987FD4"/>
    <w:rsid w:val="00990BE1"/>
    <w:rsid w:val="0099452B"/>
    <w:rsid w:val="00994647"/>
    <w:rsid w:val="00994975"/>
    <w:rsid w:val="00995B19"/>
    <w:rsid w:val="00996D73"/>
    <w:rsid w:val="009977E0"/>
    <w:rsid w:val="009A0849"/>
    <w:rsid w:val="009A0924"/>
    <w:rsid w:val="009A1A3B"/>
    <w:rsid w:val="009A295E"/>
    <w:rsid w:val="009A3AEA"/>
    <w:rsid w:val="009B237C"/>
    <w:rsid w:val="009B2D37"/>
    <w:rsid w:val="009B3688"/>
    <w:rsid w:val="009B710A"/>
    <w:rsid w:val="009C068F"/>
    <w:rsid w:val="009C218B"/>
    <w:rsid w:val="009C3F6F"/>
    <w:rsid w:val="009C43DD"/>
    <w:rsid w:val="009C56BA"/>
    <w:rsid w:val="009C5FC6"/>
    <w:rsid w:val="009C7959"/>
    <w:rsid w:val="009D0245"/>
    <w:rsid w:val="009D1C4F"/>
    <w:rsid w:val="009D2DA3"/>
    <w:rsid w:val="009D3C35"/>
    <w:rsid w:val="009D5751"/>
    <w:rsid w:val="009D6ACA"/>
    <w:rsid w:val="009E1560"/>
    <w:rsid w:val="009E53BA"/>
    <w:rsid w:val="009E69B7"/>
    <w:rsid w:val="009F0547"/>
    <w:rsid w:val="009F32CC"/>
    <w:rsid w:val="009F4356"/>
    <w:rsid w:val="009F5012"/>
    <w:rsid w:val="009F6D77"/>
    <w:rsid w:val="00A00A63"/>
    <w:rsid w:val="00A0216E"/>
    <w:rsid w:val="00A021FF"/>
    <w:rsid w:val="00A02DBB"/>
    <w:rsid w:val="00A035FE"/>
    <w:rsid w:val="00A03F56"/>
    <w:rsid w:val="00A066A0"/>
    <w:rsid w:val="00A10020"/>
    <w:rsid w:val="00A10735"/>
    <w:rsid w:val="00A128F3"/>
    <w:rsid w:val="00A132A3"/>
    <w:rsid w:val="00A16A3B"/>
    <w:rsid w:val="00A16C2D"/>
    <w:rsid w:val="00A17A1B"/>
    <w:rsid w:val="00A20BA8"/>
    <w:rsid w:val="00A229B8"/>
    <w:rsid w:val="00A26605"/>
    <w:rsid w:val="00A27B63"/>
    <w:rsid w:val="00A31256"/>
    <w:rsid w:val="00A33619"/>
    <w:rsid w:val="00A339E6"/>
    <w:rsid w:val="00A34FFE"/>
    <w:rsid w:val="00A35B3D"/>
    <w:rsid w:val="00A37047"/>
    <w:rsid w:val="00A3705B"/>
    <w:rsid w:val="00A4262D"/>
    <w:rsid w:val="00A44DCF"/>
    <w:rsid w:val="00A452F4"/>
    <w:rsid w:val="00A46004"/>
    <w:rsid w:val="00A46378"/>
    <w:rsid w:val="00A4770A"/>
    <w:rsid w:val="00A557BE"/>
    <w:rsid w:val="00A575CD"/>
    <w:rsid w:val="00A60BA4"/>
    <w:rsid w:val="00A61C25"/>
    <w:rsid w:val="00A620BF"/>
    <w:rsid w:val="00A62720"/>
    <w:rsid w:val="00A6472F"/>
    <w:rsid w:val="00A64D81"/>
    <w:rsid w:val="00A712D6"/>
    <w:rsid w:val="00A73816"/>
    <w:rsid w:val="00A73A2A"/>
    <w:rsid w:val="00A74F5E"/>
    <w:rsid w:val="00A751EB"/>
    <w:rsid w:val="00A8054C"/>
    <w:rsid w:val="00A80E45"/>
    <w:rsid w:val="00A81E84"/>
    <w:rsid w:val="00A826DE"/>
    <w:rsid w:val="00A82F99"/>
    <w:rsid w:val="00A830DC"/>
    <w:rsid w:val="00A85627"/>
    <w:rsid w:val="00A87007"/>
    <w:rsid w:val="00A9014E"/>
    <w:rsid w:val="00A930B7"/>
    <w:rsid w:val="00A93375"/>
    <w:rsid w:val="00A936F2"/>
    <w:rsid w:val="00A953F9"/>
    <w:rsid w:val="00AA0595"/>
    <w:rsid w:val="00AA2442"/>
    <w:rsid w:val="00AA388A"/>
    <w:rsid w:val="00AA3F5C"/>
    <w:rsid w:val="00AA4D51"/>
    <w:rsid w:val="00AA4F48"/>
    <w:rsid w:val="00AA60C6"/>
    <w:rsid w:val="00AA669F"/>
    <w:rsid w:val="00AA6793"/>
    <w:rsid w:val="00AB09D5"/>
    <w:rsid w:val="00AB0B66"/>
    <w:rsid w:val="00AB1487"/>
    <w:rsid w:val="00AB2EC0"/>
    <w:rsid w:val="00AB42E1"/>
    <w:rsid w:val="00AB4B58"/>
    <w:rsid w:val="00AB5431"/>
    <w:rsid w:val="00AB5A56"/>
    <w:rsid w:val="00AB68D4"/>
    <w:rsid w:val="00AB7884"/>
    <w:rsid w:val="00AC0665"/>
    <w:rsid w:val="00AC135E"/>
    <w:rsid w:val="00AC13AD"/>
    <w:rsid w:val="00AC33AE"/>
    <w:rsid w:val="00AC78C0"/>
    <w:rsid w:val="00AC7A98"/>
    <w:rsid w:val="00AD0F23"/>
    <w:rsid w:val="00AD18BD"/>
    <w:rsid w:val="00AD29A9"/>
    <w:rsid w:val="00AD5BC2"/>
    <w:rsid w:val="00AD6122"/>
    <w:rsid w:val="00AD68D5"/>
    <w:rsid w:val="00AE1170"/>
    <w:rsid w:val="00AE1EE8"/>
    <w:rsid w:val="00AE2774"/>
    <w:rsid w:val="00AE43B6"/>
    <w:rsid w:val="00AE5C48"/>
    <w:rsid w:val="00AF3FF2"/>
    <w:rsid w:val="00AF4171"/>
    <w:rsid w:val="00AF4F34"/>
    <w:rsid w:val="00AF6486"/>
    <w:rsid w:val="00AF69D5"/>
    <w:rsid w:val="00B01075"/>
    <w:rsid w:val="00B0131D"/>
    <w:rsid w:val="00B026CA"/>
    <w:rsid w:val="00B02829"/>
    <w:rsid w:val="00B02F87"/>
    <w:rsid w:val="00B03CF2"/>
    <w:rsid w:val="00B04224"/>
    <w:rsid w:val="00B0447C"/>
    <w:rsid w:val="00B0617B"/>
    <w:rsid w:val="00B07FA2"/>
    <w:rsid w:val="00B1624F"/>
    <w:rsid w:val="00B20EFB"/>
    <w:rsid w:val="00B2230E"/>
    <w:rsid w:val="00B22FFC"/>
    <w:rsid w:val="00B241D1"/>
    <w:rsid w:val="00B25469"/>
    <w:rsid w:val="00B269D8"/>
    <w:rsid w:val="00B27E7A"/>
    <w:rsid w:val="00B3027E"/>
    <w:rsid w:val="00B3264F"/>
    <w:rsid w:val="00B3306E"/>
    <w:rsid w:val="00B372EF"/>
    <w:rsid w:val="00B4234B"/>
    <w:rsid w:val="00B428FD"/>
    <w:rsid w:val="00B468A8"/>
    <w:rsid w:val="00B4781B"/>
    <w:rsid w:val="00B503E3"/>
    <w:rsid w:val="00B50B61"/>
    <w:rsid w:val="00B50E0C"/>
    <w:rsid w:val="00B52B6A"/>
    <w:rsid w:val="00B52EB9"/>
    <w:rsid w:val="00B537AB"/>
    <w:rsid w:val="00B55AA8"/>
    <w:rsid w:val="00B562D8"/>
    <w:rsid w:val="00B605A3"/>
    <w:rsid w:val="00B62EC1"/>
    <w:rsid w:val="00B63DCD"/>
    <w:rsid w:val="00B65C8D"/>
    <w:rsid w:val="00B6630E"/>
    <w:rsid w:val="00B665D8"/>
    <w:rsid w:val="00B67247"/>
    <w:rsid w:val="00B677BD"/>
    <w:rsid w:val="00B67D19"/>
    <w:rsid w:val="00B727EC"/>
    <w:rsid w:val="00B72A6D"/>
    <w:rsid w:val="00B76437"/>
    <w:rsid w:val="00B76AE2"/>
    <w:rsid w:val="00B82B0A"/>
    <w:rsid w:val="00B835FF"/>
    <w:rsid w:val="00B84EF9"/>
    <w:rsid w:val="00B85961"/>
    <w:rsid w:val="00B86079"/>
    <w:rsid w:val="00B869F1"/>
    <w:rsid w:val="00B874E1"/>
    <w:rsid w:val="00B932F5"/>
    <w:rsid w:val="00B94338"/>
    <w:rsid w:val="00B94654"/>
    <w:rsid w:val="00B94D6F"/>
    <w:rsid w:val="00B96B70"/>
    <w:rsid w:val="00B97592"/>
    <w:rsid w:val="00BA1B7A"/>
    <w:rsid w:val="00BA429A"/>
    <w:rsid w:val="00BA4359"/>
    <w:rsid w:val="00BA49EE"/>
    <w:rsid w:val="00BA616E"/>
    <w:rsid w:val="00BA7D40"/>
    <w:rsid w:val="00BB2E3F"/>
    <w:rsid w:val="00BB550E"/>
    <w:rsid w:val="00BB5D00"/>
    <w:rsid w:val="00BB7D30"/>
    <w:rsid w:val="00BC23FD"/>
    <w:rsid w:val="00BC33EB"/>
    <w:rsid w:val="00BC3C8D"/>
    <w:rsid w:val="00BC5ABD"/>
    <w:rsid w:val="00BD0DA0"/>
    <w:rsid w:val="00BD10CA"/>
    <w:rsid w:val="00BD222E"/>
    <w:rsid w:val="00BD48AB"/>
    <w:rsid w:val="00BD48CB"/>
    <w:rsid w:val="00BD499A"/>
    <w:rsid w:val="00BD5379"/>
    <w:rsid w:val="00BD79C9"/>
    <w:rsid w:val="00BE0777"/>
    <w:rsid w:val="00BE150D"/>
    <w:rsid w:val="00BE17DD"/>
    <w:rsid w:val="00BE208D"/>
    <w:rsid w:val="00BE26D3"/>
    <w:rsid w:val="00BE2FAF"/>
    <w:rsid w:val="00BE3D20"/>
    <w:rsid w:val="00BE6734"/>
    <w:rsid w:val="00BE6A35"/>
    <w:rsid w:val="00BF5E63"/>
    <w:rsid w:val="00BF6A3E"/>
    <w:rsid w:val="00BF7244"/>
    <w:rsid w:val="00C0034F"/>
    <w:rsid w:val="00C00F0E"/>
    <w:rsid w:val="00C032EC"/>
    <w:rsid w:val="00C03729"/>
    <w:rsid w:val="00C04DB2"/>
    <w:rsid w:val="00C05034"/>
    <w:rsid w:val="00C054A1"/>
    <w:rsid w:val="00C05967"/>
    <w:rsid w:val="00C06E64"/>
    <w:rsid w:val="00C07DE6"/>
    <w:rsid w:val="00C12533"/>
    <w:rsid w:val="00C1384B"/>
    <w:rsid w:val="00C14F49"/>
    <w:rsid w:val="00C16150"/>
    <w:rsid w:val="00C17048"/>
    <w:rsid w:val="00C17D87"/>
    <w:rsid w:val="00C224B9"/>
    <w:rsid w:val="00C230FD"/>
    <w:rsid w:val="00C233D2"/>
    <w:rsid w:val="00C25B04"/>
    <w:rsid w:val="00C26534"/>
    <w:rsid w:val="00C2699E"/>
    <w:rsid w:val="00C277B4"/>
    <w:rsid w:val="00C30E4B"/>
    <w:rsid w:val="00C3125C"/>
    <w:rsid w:val="00C312D9"/>
    <w:rsid w:val="00C32487"/>
    <w:rsid w:val="00C3267A"/>
    <w:rsid w:val="00C32E66"/>
    <w:rsid w:val="00C374A9"/>
    <w:rsid w:val="00C404E6"/>
    <w:rsid w:val="00C41CC4"/>
    <w:rsid w:val="00C41F89"/>
    <w:rsid w:val="00C42882"/>
    <w:rsid w:val="00C431BD"/>
    <w:rsid w:val="00C44579"/>
    <w:rsid w:val="00C447F0"/>
    <w:rsid w:val="00C4716E"/>
    <w:rsid w:val="00C47221"/>
    <w:rsid w:val="00C5038B"/>
    <w:rsid w:val="00C518CA"/>
    <w:rsid w:val="00C5556A"/>
    <w:rsid w:val="00C558D9"/>
    <w:rsid w:val="00C57106"/>
    <w:rsid w:val="00C57D75"/>
    <w:rsid w:val="00C620AC"/>
    <w:rsid w:val="00C64488"/>
    <w:rsid w:val="00C64AC1"/>
    <w:rsid w:val="00C65ECE"/>
    <w:rsid w:val="00C66D8F"/>
    <w:rsid w:val="00C67AF1"/>
    <w:rsid w:val="00C716AD"/>
    <w:rsid w:val="00C71DF2"/>
    <w:rsid w:val="00C74FFD"/>
    <w:rsid w:val="00C76CE4"/>
    <w:rsid w:val="00C775E2"/>
    <w:rsid w:val="00C77E24"/>
    <w:rsid w:val="00C807FF"/>
    <w:rsid w:val="00C81093"/>
    <w:rsid w:val="00C81743"/>
    <w:rsid w:val="00C827F5"/>
    <w:rsid w:val="00C83D1B"/>
    <w:rsid w:val="00C84A3B"/>
    <w:rsid w:val="00C8617D"/>
    <w:rsid w:val="00C87977"/>
    <w:rsid w:val="00C90E29"/>
    <w:rsid w:val="00C919EB"/>
    <w:rsid w:val="00C9349A"/>
    <w:rsid w:val="00C93A7C"/>
    <w:rsid w:val="00C93B85"/>
    <w:rsid w:val="00C96821"/>
    <w:rsid w:val="00C974E1"/>
    <w:rsid w:val="00CA3E7B"/>
    <w:rsid w:val="00CA57A4"/>
    <w:rsid w:val="00CA5B03"/>
    <w:rsid w:val="00CA7910"/>
    <w:rsid w:val="00CB026D"/>
    <w:rsid w:val="00CB1008"/>
    <w:rsid w:val="00CB10C4"/>
    <w:rsid w:val="00CB4EC5"/>
    <w:rsid w:val="00CB566D"/>
    <w:rsid w:val="00CB676A"/>
    <w:rsid w:val="00CB6774"/>
    <w:rsid w:val="00CB6CB0"/>
    <w:rsid w:val="00CB7884"/>
    <w:rsid w:val="00CC114C"/>
    <w:rsid w:val="00CC4E7D"/>
    <w:rsid w:val="00CC582B"/>
    <w:rsid w:val="00CC6AA8"/>
    <w:rsid w:val="00CC6ECA"/>
    <w:rsid w:val="00CC78E4"/>
    <w:rsid w:val="00CD2FE5"/>
    <w:rsid w:val="00CD36F3"/>
    <w:rsid w:val="00CD46BF"/>
    <w:rsid w:val="00CD4C58"/>
    <w:rsid w:val="00CD5593"/>
    <w:rsid w:val="00CE0309"/>
    <w:rsid w:val="00CE3F89"/>
    <w:rsid w:val="00CE4442"/>
    <w:rsid w:val="00CE502E"/>
    <w:rsid w:val="00CE533E"/>
    <w:rsid w:val="00CE5880"/>
    <w:rsid w:val="00CF0062"/>
    <w:rsid w:val="00CF0076"/>
    <w:rsid w:val="00CF0526"/>
    <w:rsid w:val="00CF1501"/>
    <w:rsid w:val="00CF1BB8"/>
    <w:rsid w:val="00CF5037"/>
    <w:rsid w:val="00CF6D2D"/>
    <w:rsid w:val="00D01D19"/>
    <w:rsid w:val="00D03B87"/>
    <w:rsid w:val="00D05879"/>
    <w:rsid w:val="00D0773E"/>
    <w:rsid w:val="00D07A6D"/>
    <w:rsid w:val="00D07F77"/>
    <w:rsid w:val="00D13A1B"/>
    <w:rsid w:val="00D16F4A"/>
    <w:rsid w:val="00D17E7C"/>
    <w:rsid w:val="00D20BD0"/>
    <w:rsid w:val="00D22F21"/>
    <w:rsid w:val="00D2334E"/>
    <w:rsid w:val="00D23517"/>
    <w:rsid w:val="00D23B73"/>
    <w:rsid w:val="00D25A2D"/>
    <w:rsid w:val="00D25F7D"/>
    <w:rsid w:val="00D26567"/>
    <w:rsid w:val="00D268FE"/>
    <w:rsid w:val="00D26F3A"/>
    <w:rsid w:val="00D27376"/>
    <w:rsid w:val="00D31499"/>
    <w:rsid w:val="00D32F80"/>
    <w:rsid w:val="00D35C71"/>
    <w:rsid w:val="00D35F31"/>
    <w:rsid w:val="00D3757D"/>
    <w:rsid w:val="00D40D31"/>
    <w:rsid w:val="00D4198D"/>
    <w:rsid w:val="00D42EDE"/>
    <w:rsid w:val="00D43958"/>
    <w:rsid w:val="00D44AC6"/>
    <w:rsid w:val="00D44B7F"/>
    <w:rsid w:val="00D4573F"/>
    <w:rsid w:val="00D4598C"/>
    <w:rsid w:val="00D45F09"/>
    <w:rsid w:val="00D463D5"/>
    <w:rsid w:val="00D46A52"/>
    <w:rsid w:val="00D47A9F"/>
    <w:rsid w:val="00D50465"/>
    <w:rsid w:val="00D505E3"/>
    <w:rsid w:val="00D51B4C"/>
    <w:rsid w:val="00D51E88"/>
    <w:rsid w:val="00D54106"/>
    <w:rsid w:val="00D56909"/>
    <w:rsid w:val="00D57781"/>
    <w:rsid w:val="00D62852"/>
    <w:rsid w:val="00D6496B"/>
    <w:rsid w:val="00D66C30"/>
    <w:rsid w:val="00D66F7C"/>
    <w:rsid w:val="00D70467"/>
    <w:rsid w:val="00D731DB"/>
    <w:rsid w:val="00D73AF1"/>
    <w:rsid w:val="00D743EE"/>
    <w:rsid w:val="00D75403"/>
    <w:rsid w:val="00D76CAB"/>
    <w:rsid w:val="00D77702"/>
    <w:rsid w:val="00D826AC"/>
    <w:rsid w:val="00D829E6"/>
    <w:rsid w:val="00D82B5A"/>
    <w:rsid w:val="00D82F13"/>
    <w:rsid w:val="00D85007"/>
    <w:rsid w:val="00D85768"/>
    <w:rsid w:val="00D85FDD"/>
    <w:rsid w:val="00D8637E"/>
    <w:rsid w:val="00D907F4"/>
    <w:rsid w:val="00D91202"/>
    <w:rsid w:val="00D92B7A"/>
    <w:rsid w:val="00D93F3D"/>
    <w:rsid w:val="00D95E72"/>
    <w:rsid w:val="00D97413"/>
    <w:rsid w:val="00DA202E"/>
    <w:rsid w:val="00DA309F"/>
    <w:rsid w:val="00DA4F61"/>
    <w:rsid w:val="00DB159D"/>
    <w:rsid w:val="00DB2FAA"/>
    <w:rsid w:val="00DB506C"/>
    <w:rsid w:val="00DB57B3"/>
    <w:rsid w:val="00DB695B"/>
    <w:rsid w:val="00DB7063"/>
    <w:rsid w:val="00DB7C10"/>
    <w:rsid w:val="00DC000B"/>
    <w:rsid w:val="00DC1CA7"/>
    <w:rsid w:val="00DC257B"/>
    <w:rsid w:val="00DC2AEA"/>
    <w:rsid w:val="00DC3D0F"/>
    <w:rsid w:val="00DD10D0"/>
    <w:rsid w:val="00DD2527"/>
    <w:rsid w:val="00DD28CF"/>
    <w:rsid w:val="00DD2A0D"/>
    <w:rsid w:val="00DD625A"/>
    <w:rsid w:val="00DD66F2"/>
    <w:rsid w:val="00DD6DD1"/>
    <w:rsid w:val="00DE3833"/>
    <w:rsid w:val="00DE6DE6"/>
    <w:rsid w:val="00DE774F"/>
    <w:rsid w:val="00DE777A"/>
    <w:rsid w:val="00DF16D5"/>
    <w:rsid w:val="00DF4E91"/>
    <w:rsid w:val="00E00A7D"/>
    <w:rsid w:val="00E050ED"/>
    <w:rsid w:val="00E058F9"/>
    <w:rsid w:val="00E076E4"/>
    <w:rsid w:val="00E1094C"/>
    <w:rsid w:val="00E11096"/>
    <w:rsid w:val="00E116EB"/>
    <w:rsid w:val="00E12569"/>
    <w:rsid w:val="00E136E1"/>
    <w:rsid w:val="00E142E2"/>
    <w:rsid w:val="00E15920"/>
    <w:rsid w:val="00E1679F"/>
    <w:rsid w:val="00E22489"/>
    <w:rsid w:val="00E23C43"/>
    <w:rsid w:val="00E2510A"/>
    <w:rsid w:val="00E25C74"/>
    <w:rsid w:val="00E25E53"/>
    <w:rsid w:val="00E26194"/>
    <w:rsid w:val="00E2690D"/>
    <w:rsid w:val="00E26B27"/>
    <w:rsid w:val="00E26F28"/>
    <w:rsid w:val="00E314D4"/>
    <w:rsid w:val="00E3285D"/>
    <w:rsid w:val="00E32964"/>
    <w:rsid w:val="00E32EC6"/>
    <w:rsid w:val="00E336C1"/>
    <w:rsid w:val="00E338F7"/>
    <w:rsid w:val="00E344B3"/>
    <w:rsid w:val="00E3468E"/>
    <w:rsid w:val="00E34B49"/>
    <w:rsid w:val="00E34E4C"/>
    <w:rsid w:val="00E35A41"/>
    <w:rsid w:val="00E35AF1"/>
    <w:rsid w:val="00E36E28"/>
    <w:rsid w:val="00E37898"/>
    <w:rsid w:val="00E402A5"/>
    <w:rsid w:val="00E4432F"/>
    <w:rsid w:val="00E500DC"/>
    <w:rsid w:val="00E50EE7"/>
    <w:rsid w:val="00E51522"/>
    <w:rsid w:val="00E5324E"/>
    <w:rsid w:val="00E53447"/>
    <w:rsid w:val="00E53CDE"/>
    <w:rsid w:val="00E547E0"/>
    <w:rsid w:val="00E550AC"/>
    <w:rsid w:val="00E57200"/>
    <w:rsid w:val="00E60A38"/>
    <w:rsid w:val="00E62200"/>
    <w:rsid w:val="00E62E1B"/>
    <w:rsid w:val="00E6303C"/>
    <w:rsid w:val="00E640A0"/>
    <w:rsid w:val="00E6664F"/>
    <w:rsid w:val="00E71EDE"/>
    <w:rsid w:val="00E72061"/>
    <w:rsid w:val="00E720FE"/>
    <w:rsid w:val="00E73002"/>
    <w:rsid w:val="00E731E9"/>
    <w:rsid w:val="00E7347A"/>
    <w:rsid w:val="00E73EA2"/>
    <w:rsid w:val="00E74616"/>
    <w:rsid w:val="00E75B55"/>
    <w:rsid w:val="00E75C0B"/>
    <w:rsid w:val="00E76734"/>
    <w:rsid w:val="00E76F72"/>
    <w:rsid w:val="00E80F77"/>
    <w:rsid w:val="00E80FC2"/>
    <w:rsid w:val="00E81A25"/>
    <w:rsid w:val="00E85F18"/>
    <w:rsid w:val="00E929A1"/>
    <w:rsid w:val="00E931E4"/>
    <w:rsid w:val="00E95A7E"/>
    <w:rsid w:val="00E96C80"/>
    <w:rsid w:val="00E9735D"/>
    <w:rsid w:val="00EA11DC"/>
    <w:rsid w:val="00EA1601"/>
    <w:rsid w:val="00EA3004"/>
    <w:rsid w:val="00EA3086"/>
    <w:rsid w:val="00EA3679"/>
    <w:rsid w:val="00EA4B51"/>
    <w:rsid w:val="00EB25E1"/>
    <w:rsid w:val="00EB33A7"/>
    <w:rsid w:val="00EB3CAD"/>
    <w:rsid w:val="00EB3F70"/>
    <w:rsid w:val="00EB53A3"/>
    <w:rsid w:val="00EB5822"/>
    <w:rsid w:val="00EB5C3D"/>
    <w:rsid w:val="00EB65F6"/>
    <w:rsid w:val="00EB6CAC"/>
    <w:rsid w:val="00EB74C5"/>
    <w:rsid w:val="00EB7AB7"/>
    <w:rsid w:val="00EC2189"/>
    <w:rsid w:val="00EC2933"/>
    <w:rsid w:val="00EC3DBE"/>
    <w:rsid w:val="00EC44C9"/>
    <w:rsid w:val="00EC519D"/>
    <w:rsid w:val="00EC754F"/>
    <w:rsid w:val="00ED3F75"/>
    <w:rsid w:val="00ED408A"/>
    <w:rsid w:val="00ED53FD"/>
    <w:rsid w:val="00ED5CFA"/>
    <w:rsid w:val="00ED6557"/>
    <w:rsid w:val="00ED7F8A"/>
    <w:rsid w:val="00EE0F44"/>
    <w:rsid w:val="00EE1264"/>
    <w:rsid w:val="00EE232D"/>
    <w:rsid w:val="00EE2C69"/>
    <w:rsid w:val="00EE4A91"/>
    <w:rsid w:val="00EE5D2D"/>
    <w:rsid w:val="00EF036E"/>
    <w:rsid w:val="00EF1E52"/>
    <w:rsid w:val="00EF295E"/>
    <w:rsid w:val="00EF4334"/>
    <w:rsid w:val="00EF677B"/>
    <w:rsid w:val="00EF7558"/>
    <w:rsid w:val="00F00631"/>
    <w:rsid w:val="00F01779"/>
    <w:rsid w:val="00F0230F"/>
    <w:rsid w:val="00F030E8"/>
    <w:rsid w:val="00F03A6D"/>
    <w:rsid w:val="00F05196"/>
    <w:rsid w:val="00F05488"/>
    <w:rsid w:val="00F06A2F"/>
    <w:rsid w:val="00F06D5C"/>
    <w:rsid w:val="00F10218"/>
    <w:rsid w:val="00F1098A"/>
    <w:rsid w:val="00F14A21"/>
    <w:rsid w:val="00F1525D"/>
    <w:rsid w:val="00F17370"/>
    <w:rsid w:val="00F17B36"/>
    <w:rsid w:val="00F2007C"/>
    <w:rsid w:val="00F20250"/>
    <w:rsid w:val="00F21566"/>
    <w:rsid w:val="00F27336"/>
    <w:rsid w:val="00F31848"/>
    <w:rsid w:val="00F331A8"/>
    <w:rsid w:val="00F356DF"/>
    <w:rsid w:val="00F4082E"/>
    <w:rsid w:val="00F429AE"/>
    <w:rsid w:val="00F465B3"/>
    <w:rsid w:val="00F46904"/>
    <w:rsid w:val="00F473CD"/>
    <w:rsid w:val="00F503CC"/>
    <w:rsid w:val="00F511FA"/>
    <w:rsid w:val="00F51A01"/>
    <w:rsid w:val="00F51ADF"/>
    <w:rsid w:val="00F5272E"/>
    <w:rsid w:val="00F53E27"/>
    <w:rsid w:val="00F53FC6"/>
    <w:rsid w:val="00F5522E"/>
    <w:rsid w:val="00F55930"/>
    <w:rsid w:val="00F56FA4"/>
    <w:rsid w:val="00F57E9D"/>
    <w:rsid w:val="00F57EFF"/>
    <w:rsid w:val="00F6222C"/>
    <w:rsid w:val="00F639EA"/>
    <w:rsid w:val="00F63A4F"/>
    <w:rsid w:val="00F64534"/>
    <w:rsid w:val="00F65964"/>
    <w:rsid w:val="00F666C0"/>
    <w:rsid w:val="00F7047F"/>
    <w:rsid w:val="00F70929"/>
    <w:rsid w:val="00F72681"/>
    <w:rsid w:val="00F73251"/>
    <w:rsid w:val="00F7427F"/>
    <w:rsid w:val="00F748B0"/>
    <w:rsid w:val="00F75665"/>
    <w:rsid w:val="00F7695F"/>
    <w:rsid w:val="00F7795A"/>
    <w:rsid w:val="00F77E1D"/>
    <w:rsid w:val="00F82EBC"/>
    <w:rsid w:val="00F84A27"/>
    <w:rsid w:val="00F86283"/>
    <w:rsid w:val="00F87109"/>
    <w:rsid w:val="00F87935"/>
    <w:rsid w:val="00F902C3"/>
    <w:rsid w:val="00F93C23"/>
    <w:rsid w:val="00F93D99"/>
    <w:rsid w:val="00F94DF7"/>
    <w:rsid w:val="00FA0614"/>
    <w:rsid w:val="00FA249E"/>
    <w:rsid w:val="00FA5503"/>
    <w:rsid w:val="00FA61D7"/>
    <w:rsid w:val="00FA7525"/>
    <w:rsid w:val="00FA7B0A"/>
    <w:rsid w:val="00FB347F"/>
    <w:rsid w:val="00FB3E10"/>
    <w:rsid w:val="00FB415F"/>
    <w:rsid w:val="00FB489C"/>
    <w:rsid w:val="00FB56EB"/>
    <w:rsid w:val="00FB62FD"/>
    <w:rsid w:val="00FB68DF"/>
    <w:rsid w:val="00FB6DE5"/>
    <w:rsid w:val="00FB7107"/>
    <w:rsid w:val="00FB7FF6"/>
    <w:rsid w:val="00FC2D5D"/>
    <w:rsid w:val="00FD1EE9"/>
    <w:rsid w:val="00FD5E32"/>
    <w:rsid w:val="00FD66FE"/>
    <w:rsid w:val="00FD68EB"/>
    <w:rsid w:val="00FD770C"/>
    <w:rsid w:val="00FD7E0F"/>
    <w:rsid w:val="00FE04F1"/>
    <w:rsid w:val="00FE1A1B"/>
    <w:rsid w:val="00FE1D8F"/>
    <w:rsid w:val="00FE2B53"/>
    <w:rsid w:val="00FE4C4C"/>
    <w:rsid w:val="00FE6B98"/>
    <w:rsid w:val="00FE6D35"/>
    <w:rsid w:val="00FF228C"/>
    <w:rsid w:val="00FF4A9E"/>
    <w:rsid w:val="00FF595A"/>
    <w:rsid w:val="00FF5A8E"/>
    <w:rsid w:val="00FF5D75"/>
    <w:rsid w:val="00FF5ED0"/>
    <w:rsid w:val="00FF5EEF"/>
    <w:rsid w:val="00FF6EBC"/>
    <w:rsid w:val="00FF7D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99"/>
    <w:lsdException w:name="header" w:semiHidden="0" w:uiPriority="99"/>
    <w:lsdException w:name="footer" w:semiHidden="0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9C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79C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79C1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279C1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7279C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27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727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uiPriority w:val="99"/>
    <w:unhideWhenUsed/>
    <w:rsid w:val="007279C1"/>
    <w:rPr>
      <w:color w:val="0000FF"/>
      <w:u w:val="single"/>
    </w:rPr>
  </w:style>
  <w:style w:type="character" w:styleId="a8">
    <w:name w:val="annotation reference"/>
    <w:uiPriority w:val="99"/>
    <w:semiHidden/>
    <w:unhideWhenUsed/>
    <w:rsid w:val="007279C1"/>
    <w:rPr>
      <w:sz w:val="16"/>
      <w:szCs w:val="16"/>
    </w:rPr>
  </w:style>
  <w:style w:type="paragraph" w:customStyle="1" w:styleId="Default">
    <w:name w:val="Default"/>
    <w:rsid w:val="007279C1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sz w:val="24"/>
      <w:szCs w:val="24"/>
    </w:rPr>
  </w:style>
  <w:style w:type="paragraph" w:customStyle="1" w:styleId="tgt">
    <w:name w:val="tgt"/>
    <w:basedOn w:val="a"/>
    <w:rsid w:val="007279C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9">
    <w:name w:val="A9"/>
    <w:uiPriority w:val="99"/>
    <w:rsid w:val="007279C1"/>
    <w:rPr>
      <w:rFonts w:cs="TimesNewRomanPS"/>
      <w:color w:val="211D1E"/>
      <w:sz w:val="11"/>
      <w:szCs w:val="11"/>
    </w:rPr>
  </w:style>
  <w:style w:type="character" w:customStyle="1" w:styleId="2Char">
    <w:name w:val="标题 2 Char"/>
    <w:link w:val="2"/>
    <w:uiPriority w:val="9"/>
    <w:semiHidden/>
    <w:rsid w:val="007279C1"/>
    <w:rPr>
      <w:rFonts w:ascii="Cambria" w:eastAsia="宋体" w:hAnsi="Cambria"/>
      <w:b/>
      <w:bCs/>
      <w:sz w:val="32"/>
      <w:szCs w:val="32"/>
    </w:rPr>
  </w:style>
  <w:style w:type="character" w:customStyle="1" w:styleId="4Char">
    <w:name w:val="标题 4 Char"/>
    <w:link w:val="4"/>
    <w:uiPriority w:val="9"/>
    <w:semiHidden/>
    <w:rsid w:val="007279C1"/>
    <w:rPr>
      <w:rFonts w:ascii="Cambria" w:eastAsia="宋体" w:hAnsi="Cambria"/>
      <w:b/>
      <w:bCs/>
      <w:sz w:val="28"/>
      <w:szCs w:val="28"/>
    </w:rPr>
  </w:style>
  <w:style w:type="character" w:customStyle="1" w:styleId="Char0">
    <w:name w:val="批注框文本 Char"/>
    <w:link w:val="a4"/>
    <w:uiPriority w:val="99"/>
    <w:semiHidden/>
    <w:rsid w:val="007279C1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rsid w:val="007279C1"/>
  </w:style>
  <w:style w:type="character" w:customStyle="1" w:styleId="Char2">
    <w:name w:val="页眉 Char"/>
    <w:link w:val="a6"/>
    <w:uiPriority w:val="99"/>
    <w:rsid w:val="007279C1"/>
    <w:rPr>
      <w:sz w:val="18"/>
      <w:szCs w:val="18"/>
    </w:rPr>
  </w:style>
  <w:style w:type="character" w:customStyle="1" w:styleId="Char1">
    <w:name w:val="页脚 Char"/>
    <w:link w:val="a5"/>
    <w:uiPriority w:val="99"/>
    <w:rsid w:val="007279C1"/>
    <w:rPr>
      <w:sz w:val="18"/>
      <w:szCs w:val="18"/>
    </w:rPr>
  </w:style>
  <w:style w:type="paragraph" w:styleId="aa">
    <w:name w:val="annotation subject"/>
    <w:basedOn w:val="a3"/>
    <w:next w:val="a3"/>
    <w:link w:val="Char3"/>
    <w:semiHidden/>
    <w:unhideWhenUsed/>
    <w:rsid w:val="001A6432"/>
    <w:rPr>
      <w:b/>
      <w:bCs/>
    </w:rPr>
  </w:style>
  <w:style w:type="character" w:customStyle="1" w:styleId="Char3">
    <w:name w:val="批注主题 Char"/>
    <w:link w:val="aa"/>
    <w:semiHidden/>
    <w:rsid w:val="001A6432"/>
    <w:rPr>
      <w:rFonts w:ascii="Calibri" w:hAnsi="Calibri"/>
      <w:b/>
      <w:bCs/>
      <w:kern w:val="2"/>
      <w:sz w:val="21"/>
      <w:szCs w:val="22"/>
    </w:rPr>
  </w:style>
  <w:style w:type="character" w:styleId="ab">
    <w:name w:val="line number"/>
    <w:semiHidden/>
    <w:unhideWhenUsed/>
    <w:rsid w:val="00435089"/>
  </w:style>
  <w:style w:type="paragraph" w:customStyle="1" w:styleId="EndNoteBibliographyTitle">
    <w:name w:val="EndNote Bibliography Title"/>
    <w:basedOn w:val="a"/>
    <w:link w:val="EndNoteBibliographyTitleChar"/>
    <w:rsid w:val="00E116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116EB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E116EB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116EB"/>
    <w:rPr>
      <w:rFonts w:ascii="Calibri" w:hAnsi="Calibri" w:cs="Calibri"/>
      <w:noProof/>
      <w:kern w:val="2"/>
      <w:szCs w:val="22"/>
    </w:rPr>
  </w:style>
  <w:style w:type="character" w:customStyle="1" w:styleId="current-selection">
    <w:name w:val="current-selection"/>
    <w:basedOn w:val="a0"/>
    <w:rsid w:val="00294A71"/>
  </w:style>
  <w:style w:type="character" w:customStyle="1" w:styleId="ac">
    <w:name w:val="_"/>
    <w:basedOn w:val="a0"/>
    <w:rsid w:val="00294A71"/>
  </w:style>
  <w:style w:type="paragraph" w:styleId="ad">
    <w:name w:val="List Paragraph"/>
    <w:basedOn w:val="a"/>
    <w:uiPriority w:val="34"/>
    <w:qFormat/>
    <w:rsid w:val="005B735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99"/>
    <w:lsdException w:name="header" w:semiHidden="0" w:uiPriority="99"/>
    <w:lsdException w:name="footer" w:semiHidden="0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9C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79C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79C1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279C1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7279C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27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727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uiPriority w:val="99"/>
    <w:unhideWhenUsed/>
    <w:rsid w:val="007279C1"/>
    <w:rPr>
      <w:color w:val="0000FF"/>
      <w:u w:val="single"/>
    </w:rPr>
  </w:style>
  <w:style w:type="character" w:styleId="a8">
    <w:name w:val="annotation reference"/>
    <w:uiPriority w:val="99"/>
    <w:semiHidden/>
    <w:unhideWhenUsed/>
    <w:rsid w:val="007279C1"/>
    <w:rPr>
      <w:sz w:val="16"/>
      <w:szCs w:val="16"/>
    </w:rPr>
  </w:style>
  <w:style w:type="paragraph" w:customStyle="1" w:styleId="Default">
    <w:name w:val="Default"/>
    <w:rsid w:val="007279C1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sz w:val="24"/>
      <w:szCs w:val="24"/>
    </w:rPr>
  </w:style>
  <w:style w:type="paragraph" w:customStyle="1" w:styleId="tgt">
    <w:name w:val="tgt"/>
    <w:basedOn w:val="a"/>
    <w:rsid w:val="007279C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9">
    <w:name w:val="A9"/>
    <w:uiPriority w:val="99"/>
    <w:rsid w:val="007279C1"/>
    <w:rPr>
      <w:rFonts w:cs="TimesNewRomanPS"/>
      <w:color w:val="211D1E"/>
      <w:sz w:val="11"/>
      <w:szCs w:val="11"/>
    </w:rPr>
  </w:style>
  <w:style w:type="character" w:customStyle="1" w:styleId="2Char">
    <w:name w:val="标题 2 Char"/>
    <w:link w:val="2"/>
    <w:uiPriority w:val="9"/>
    <w:semiHidden/>
    <w:rsid w:val="007279C1"/>
    <w:rPr>
      <w:rFonts w:ascii="Cambria" w:eastAsia="宋体" w:hAnsi="Cambria"/>
      <w:b/>
      <w:bCs/>
      <w:sz w:val="32"/>
      <w:szCs w:val="32"/>
    </w:rPr>
  </w:style>
  <w:style w:type="character" w:customStyle="1" w:styleId="4Char">
    <w:name w:val="标题 4 Char"/>
    <w:link w:val="4"/>
    <w:uiPriority w:val="9"/>
    <w:semiHidden/>
    <w:rsid w:val="007279C1"/>
    <w:rPr>
      <w:rFonts w:ascii="Cambria" w:eastAsia="宋体" w:hAnsi="Cambria"/>
      <w:b/>
      <w:bCs/>
      <w:sz w:val="28"/>
      <w:szCs w:val="28"/>
    </w:rPr>
  </w:style>
  <w:style w:type="character" w:customStyle="1" w:styleId="Char0">
    <w:name w:val="批注框文本 Char"/>
    <w:link w:val="a4"/>
    <w:uiPriority w:val="99"/>
    <w:semiHidden/>
    <w:rsid w:val="007279C1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rsid w:val="007279C1"/>
  </w:style>
  <w:style w:type="character" w:customStyle="1" w:styleId="Char2">
    <w:name w:val="页眉 Char"/>
    <w:link w:val="a6"/>
    <w:uiPriority w:val="99"/>
    <w:rsid w:val="007279C1"/>
    <w:rPr>
      <w:sz w:val="18"/>
      <w:szCs w:val="18"/>
    </w:rPr>
  </w:style>
  <w:style w:type="character" w:customStyle="1" w:styleId="Char1">
    <w:name w:val="页脚 Char"/>
    <w:link w:val="a5"/>
    <w:uiPriority w:val="99"/>
    <w:rsid w:val="007279C1"/>
    <w:rPr>
      <w:sz w:val="18"/>
      <w:szCs w:val="18"/>
    </w:rPr>
  </w:style>
  <w:style w:type="paragraph" w:styleId="aa">
    <w:name w:val="annotation subject"/>
    <w:basedOn w:val="a3"/>
    <w:next w:val="a3"/>
    <w:link w:val="Char3"/>
    <w:semiHidden/>
    <w:unhideWhenUsed/>
    <w:rsid w:val="001A6432"/>
    <w:rPr>
      <w:b/>
      <w:bCs/>
    </w:rPr>
  </w:style>
  <w:style w:type="character" w:customStyle="1" w:styleId="Char3">
    <w:name w:val="批注主题 Char"/>
    <w:link w:val="aa"/>
    <w:semiHidden/>
    <w:rsid w:val="001A6432"/>
    <w:rPr>
      <w:rFonts w:ascii="Calibri" w:hAnsi="Calibri"/>
      <w:b/>
      <w:bCs/>
      <w:kern w:val="2"/>
      <w:sz w:val="21"/>
      <w:szCs w:val="22"/>
    </w:rPr>
  </w:style>
  <w:style w:type="character" w:styleId="ab">
    <w:name w:val="line number"/>
    <w:semiHidden/>
    <w:unhideWhenUsed/>
    <w:rsid w:val="00435089"/>
  </w:style>
  <w:style w:type="paragraph" w:customStyle="1" w:styleId="EndNoteBibliographyTitle">
    <w:name w:val="EndNote Bibliography Title"/>
    <w:basedOn w:val="a"/>
    <w:link w:val="EndNoteBibliographyTitleChar"/>
    <w:rsid w:val="00E116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116EB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E116EB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116EB"/>
    <w:rPr>
      <w:rFonts w:ascii="Calibri" w:hAnsi="Calibri" w:cs="Calibri"/>
      <w:noProof/>
      <w:kern w:val="2"/>
      <w:szCs w:val="22"/>
    </w:rPr>
  </w:style>
  <w:style w:type="character" w:customStyle="1" w:styleId="current-selection">
    <w:name w:val="current-selection"/>
    <w:basedOn w:val="a0"/>
    <w:rsid w:val="00294A71"/>
  </w:style>
  <w:style w:type="character" w:customStyle="1" w:styleId="ac">
    <w:name w:val="_"/>
    <w:basedOn w:val="a0"/>
    <w:rsid w:val="00294A71"/>
  </w:style>
  <w:style w:type="paragraph" w:styleId="ad">
    <w:name w:val="List Paragraph"/>
    <w:basedOn w:val="a"/>
    <w:uiPriority w:val="34"/>
    <w:qFormat/>
    <w:rsid w:val="005B73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8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6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9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4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7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39D7AC-C354-434B-AC7F-738545585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6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palmitoylation of phospholipid scramblase 1 by wogonoside promotes its translocation to the nucleus and triggers downstream regulatory factors contributing to differentiation of primary acute myeloid leukemia cells</vt:lpstr>
    </vt:vector>
  </TitlesOfParts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palmitoylation of phospholipid scramblase 1 by wogonoside promotes its translocation to the nucleus and triggers downstream regulatory factors contributing to differentiation of primary acute myeloid leukemia cells</dc:title>
  <dc:creator>米亚</dc:creator>
  <cp:lastModifiedBy>lihui</cp:lastModifiedBy>
  <cp:revision>182</cp:revision>
  <dcterms:created xsi:type="dcterms:W3CDTF">2016-08-17T08:26:00Z</dcterms:created>
  <dcterms:modified xsi:type="dcterms:W3CDTF">2017-02-2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